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B3CEB" w14:textId="77777777" w:rsidR="00FF72A8" w:rsidRPr="00AA53A4" w:rsidRDefault="00FF72A8" w:rsidP="00FF72A8">
      <w:pPr>
        <w:pStyle w:val="Ttulo1"/>
      </w:pPr>
      <w:r w:rsidRPr="00AA53A4">
        <w:t xml:space="preserve">The </w:t>
      </w:r>
      <w:r>
        <w:t>Impact</w:t>
      </w:r>
      <w:r w:rsidRPr="00AA53A4">
        <w:t xml:space="preserve"> of Tooth Loss on Cognitive Function</w:t>
      </w:r>
    </w:p>
    <w:p w14:paraId="01FCF5A4" w14:textId="77777777" w:rsidR="00FF72A8" w:rsidRPr="001A5BB4" w:rsidRDefault="00FF72A8" w:rsidP="00FF72A8">
      <w:pPr>
        <w:rPr>
          <w:bCs/>
          <w:lang w:val="es-ES"/>
        </w:rPr>
      </w:pPr>
      <w:r w:rsidRPr="001A5BB4">
        <w:rPr>
          <w:bCs/>
          <w:lang w:val="es-ES"/>
        </w:rPr>
        <w:t>Pablo Galindo-Moreno, DDS, PhD</w:t>
      </w:r>
      <w:r w:rsidRPr="001A5BB4">
        <w:rPr>
          <w:vertAlign w:val="superscript"/>
          <w:lang w:val="es-ES"/>
        </w:rPr>
        <w:t>1</w:t>
      </w:r>
      <w:r w:rsidRPr="001A5BB4">
        <w:rPr>
          <w:bCs/>
          <w:lang w:val="es-ES"/>
        </w:rPr>
        <w:t xml:space="preserve">; Lucia </w:t>
      </w:r>
      <w:proofErr w:type="spellStart"/>
      <w:r w:rsidRPr="001A5BB4">
        <w:rPr>
          <w:bCs/>
          <w:lang w:val="es-ES"/>
        </w:rPr>
        <w:t>Lopez-Chaichio</w:t>
      </w:r>
      <w:proofErr w:type="spellEnd"/>
      <w:r w:rsidRPr="001A5BB4">
        <w:rPr>
          <w:bCs/>
          <w:lang w:val="es-ES"/>
        </w:rPr>
        <w:t>, DDS</w:t>
      </w:r>
      <w:r w:rsidRPr="001A5BB4">
        <w:rPr>
          <w:vertAlign w:val="superscript"/>
          <w:lang w:val="es-ES"/>
        </w:rPr>
        <w:t>1,2</w:t>
      </w:r>
      <w:r w:rsidRPr="001A5BB4">
        <w:rPr>
          <w:bCs/>
          <w:lang w:val="es-ES"/>
        </w:rPr>
        <w:t>; Miguel Padial-Molina, DDS, PhD</w:t>
      </w:r>
      <w:r w:rsidRPr="001A5BB4">
        <w:rPr>
          <w:vertAlign w:val="superscript"/>
          <w:lang w:val="es-ES"/>
        </w:rPr>
        <w:t>1</w:t>
      </w:r>
      <w:r w:rsidRPr="001A5BB4">
        <w:rPr>
          <w:bCs/>
          <w:lang w:val="es-ES"/>
        </w:rPr>
        <w:t xml:space="preserve">; Gustavo </w:t>
      </w:r>
      <w:proofErr w:type="spellStart"/>
      <w:r w:rsidRPr="001A5BB4">
        <w:rPr>
          <w:bCs/>
          <w:lang w:val="es-ES"/>
        </w:rPr>
        <w:t>Avila</w:t>
      </w:r>
      <w:proofErr w:type="spellEnd"/>
      <w:r w:rsidRPr="001A5BB4">
        <w:rPr>
          <w:bCs/>
          <w:lang w:val="es-ES"/>
        </w:rPr>
        <w:t>-Ortiz, DDS, MS, PhD</w:t>
      </w:r>
      <w:r w:rsidRPr="001A5BB4">
        <w:rPr>
          <w:vertAlign w:val="superscript"/>
          <w:lang w:val="es-ES"/>
        </w:rPr>
        <w:t>3</w:t>
      </w:r>
      <w:r w:rsidRPr="001A5BB4">
        <w:rPr>
          <w:bCs/>
          <w:lang w:val="es-ES"/>
        </w:rPr>
        <w:t xml:space="preserve">; Francisco </w:t>
      </w:r>
      <w:proofErr w:type="spellStart"/>
      <w:r w:rsidRPr="001A5BB4">
        <w:rPr>
          <w:bCs/>
          <w:lang w:val="es-ES"/>
        </w:rPr>
        <w:t>O´Valle</w:t>
      </w:r>
      <w:proofErr w:type="spellEnd"/>
      <w:r w:rsidRPr="001A5BB4">
        <w:rPr>
          <w:bCs/>
          <w:lang w:val="es-ES"/>
        </w:rPr>
        <w:t>, MD, PhD</w:t>
      </w:r>
      <w:r w:rsidRPr="001A5BB4">
        <w:rPr>
          <w:vertAlign w:val="superscript"/>
          <w:lang w:val="es-ES"/>
        </w:rPr>
        <w:t>4,5</w:t>
      </w:r>
      <w:r w:rsidRPr="001A5BB4">
        <w:rPr>
          <w:bCs/>
          <w:lang w:val="es-ES"/>
        </w:rPr>
        <w:t xml:space="preserve">; Andrea </w:t>
      </w:r>
      <w:proofErr w:type="spellStart"/>
      <w:r w:rsidRPr="001A5BB4">
        <w:rPr>
          <w:bCs/>
          <w:lang w:val="es-ES"/>
        </w:rPr>
        <w:t>Ravida</w:t>
      </w:r>
      <w:proofErr w:type="spellEnd"/>
      <w:r w:rsidRPr="001A5BB4">
        <w:rPr>
          <w:bCs/>
          <w:lang w:val="es-ES"/>
        </w:rPr>
        <w:t>, DDS</w:t>
      </w:r>
      <w:r w:rsidRPr="001A5BB4">
        <w:rPr>
          <w:vertAlign w:val="superscript"/>
          <w:lang w:val="es-ES"/>
        </w:rPr>
        <w:t>6</w:t>
      </w:r>
      <w:r w:rsidRPr="001A5BB4">
        <w:rPr>
          <w:bCs/>
          <w:lang w:val="es-ES"/>
        </w:rPr>
        <w:t xml:space="preserve">; </w:t>
      </w:r>
      <w:proofErr w:type="spellStart"/>
      <w:r w:rsidRPr="001A5BB4">
        <w:rPr>
          <w:bCs/>
          <w:lang w:val="es-ES"/>
        </w:rPr>
        <w:t>Andres</w:t>
      </w:r>
      <w:proofErr w:type="spellEnd"/>
      <w:r w:rsidRPr="001A5BB4">
        <w:rPr>
          <w:bCs/>
          <w:lang w:val="es-ES"/>
        </w:rPr>
        <w:t xml:space="preserve"> </w:t>
      </w:r>
      <w:proofErr w:type="spellStart"/>
      <w:r w:rsidRPr="001A5BB4">
        <w:rPr>
          <w:bCs/>
          <w:lang w:val="es-ES"/>
        </w:rPr>
        <w:t>Catena</w:t>
      </w:r>
      <w:proofErr w:type="spellEnd"/>
      <w:r w:rsidRPr="001A5BB4">
        <w:rPr>
          <w:bCs/>
          <w:lang w:val="es-ES"/>
        </w:rPr>
        <w:t>, PhD</w:t>
      </w:r>
      <w:r w:rsidRPr="001A5BB4">
        <w:rPr>
          <w:vertAlign w:val="superscript"/>
          <w:lang w:val="es-ES"/>
        </w:rPr>
        <w:t>7</w:t>
      </w:r>
      <w:r w:rsidRPr="001A5BB4">
        <w:rPr>
          <w:bCs/>
          <w:lang w:val="es-ES"/>
        </w:rPr>
        <w:t>.</w:t>
      </w:r>
    </w:p>
    <w:p w14:paraId="60684834" w14:textId="77777777" w:rsidR="00FF72A8" w:rsidRPr="00AA53A4" w:rsidRDefault="00FF72A8" w:rsidP="00FF72A8">
      <w:r w:rsidRPr="00AA53A4">
        <w:rPr>
          <w:vertAlign w:val="superscript"/>
        </w:rPr>
        <w:t>1</w:t>
      </w:r>
      <w:r w:rsidRPr="00AA53A4">
        <w:t xml:space="preserve"> Department of Oral Surgery and Implant Dentistry, School of Dentistry, University of Granada, Granada, Spain.</w:t>
      </w:r>
    </w:p>
    <w:p w14:paraId="1BA6D281" w14:textId="77777777" w:rsidR="00FF72A8" w:rsidRPr="00AA53A4" w:rsidRDefault="00FF72A8" w:rsidP="00FF72A8">
      <w:r w:rsidRPr="00AA53A4">
        <w:rPr>
          <w:vertAlign w:val="superscript"/>
        </w:rPr>
        <w:t>2</w:t>
      </w:r>
      <w:r w:rsidRPr="00AA53A4">
        <w:t xml:space="preserve"> PhD Program in Clinical Medicine and Public Health</w:t>
      </w:r>
      <w:r>
        <w:t>,</w:t>
      </w:r>
      <w:r w:rsidRPr="00AA53A4">
        <w:t xml:space="preserve"> University of Granada.</w:t>
      </w:r>
    </w:p>
    <w:p w14:paraId="69E660A6" w14:textId="77777777" w:rsidR="00FF72A8" w:rsidRPr="00AA53A4" w:rsidRDefault="00FF72A8" w:rsidP="00FF72A8">
      <w:r w:rsidRPr="00AA53A4">
        <w:rPr>
          <w:vertAlign w:val="superscript"/>
        </w:rPr>
        <w:t>3</w:t>
      </w:r>
      <w:r w:rsidRPr="00AA53A4">
        <w:t xml:space="preserve"> Department of Periodontics, University of Iowa College of Dentistry, Iowa City (IA), USA.</w:t>
      </w:r>
    </w:p>
    <w:p w14:paraId="4616AC93" w14:textId="77777777" w:rsidR="00FF72A8" w:rsidRPr="00AA53A4" w:rsidRDefault="00FF72A8" w:rsidP="00FF72A8">
      <w:r w:rsidRPr="00AA53A4">
        <w:rPr>
          <w:vertAlign w:val="superscript"/>
        </w:rPr>
        <w:t>4</w:t>
      </w:r>
      <w:r w:rsidRPr="00AA53A4">
        <w:t xml:space="preserve"> Department of Pathology and IBIMER, School of Medicine, University of Granada.</w:t>
      </w:r>
    </w:p>
    <w:p w14:paraId="6EE76F4C" w14:textId="77777777" w:rsidR="00FF72A8" w:rsidRPr="001A5BB4" w:rsidRDefault="00FF72A8" w:rsidP="00FF72A8">
      <w:pPr>
        <w:rPr>
          <w:lang w:val="es-ES"/>
        </w:rPr>
      </w:pPr>
      <w:r w:rsidRPr="001A5BB4">
        <w:rPr>
          <w:vertAlign w:val="superscript"/>
          <w:lang w:val="es-ES"/>
        </w:rPr>
        <w:t>5</w:t>
      </w:r>
      <w:r w:rsidRPr="001A5BB4">
        <w:rPr>
          <w:lang w:val="es-ES"/>
        </w:rPr>
        <w:t xml:space="preserve"> Instituto </w:t>
      </w:r>
      <w:proofErr w:type="spellStart"/>
      <w:r w:rsidRPr="001A5BB4">
        <w:rPr>
          <w:lang w:val="es-ES"/>
        </w:rPr>
        <w:t>Biosanitario</w:t>
      </w:r>
      <w:proofErr w:type="spellEnd"/>
      <w:r w:rsidRPr="001A5BB4">
        <w:rPr>
          <w:lang w:val="es-ES"/>
        </w:rPr>
        <w:t xml:space="preserve"> de Granada (</w:t>
      </w:r>
      <w:proofErr w:type="spellStart"/>
      <w:proofErr w:type="gramStart"/>
      <w:r w:rsidRPr="001A5BB4">
        <w:rPr>
          <w:lang w:val="es-ES"/>
        </w:rPr>
        <w:t>ibs.GRANADA</w:t>
      </w:r>
      <w:proofErr w:type="spellEnd"/>
      <w:proofErr w:type="gramEnd"/>
      <w:r w:rsidRPr="001A5BB4">
        <w:rPr>
          <w:lang w:val="es-ES"/>
        </w:rPr>
        <w:t xml:space="preserve">), </w:t>
      </w:r>
      <w:proofErr w:type="spellStart"/>
      <w:r w:rsidRPr="001A5BB4">
        <w:rPr>
          <w:lang w:val="es-ES"/>
        </w:rPr>
        <w:t>University</w:t>
      </w:r>
      <w:proofErr w:type="spellEnd"/>
      <w:r w:rsidRPr="001A5BB4">
        <w:rPr>
          <w:lang w:val="es-ES"/>
        </w:rPr>
        <w:t xml:space="preserve"> of Granada.</w:t>
      </w:r>
    </w:p>
    <w:p w14:paraId="3FA5A607" w14:textId="77777777" w:rsidR="00FF72A8" w:rsidRPr="00AA53A4" w:rsidRDefault="00FF72A8" w:rsidP="00FF72A8">
      <w:r w:rsidRPr="00AA53A4">
        <w:rPr>
          <w:vertAlign w:val="superscript"/>
        </w:rPr>
        <w:t>6</w:t>
      </w:r>
      <w:r w:rsidRPr="00AA53A4">
        <w:t xml:space="preserve"> Department of </w:t>
      </w:r>
      <w:r>
        <w:t>Periodontics and Oral Medicine</w:t>
      </w:r>
      <w:r w:rsidRPr="00AA53A4">
        <w:t>, School of Dentistry, University of Michigan</w:t>
      </w:r>
      <w:r>
        <w:t>, Ann Arbor (MI),</w:t>
      </w:r>
      <w:r w:rsidRPr="00AA53A4">
        <w:t xml:space="preserve"> USA.</w:t>
      </w:r>
    </w:p>
    <w:p w14:paraId="50DF3847" w14:textId="77777777" w:rsidR="00FF72A8" w:rsidRPr="00AA53A4" w:rsidRDefault="00FF72A8" w:rsidP="00FF72A8">
      <w:r w:rsidRPr="00AA53A4">
        <w:rPr>
          <w:vertAlign w:val="superscript"/>
        </w:rPr>
        <w:t>7</w:t>
      </w:r>
      <w:r w:rsidRPr="00AA53A4">
        <w:t xml:space="preserve"> </w:t>
      </w:r>
      <w:r w:rsidR="0035670E">
        <w:t xml:space="preserve">Department of Experimental Psychology, </w:t>
      </w:r>
      <w:r w:rsidR="0035670E" w:rsidRPr="007C032F">
        <w:t>School of Psychology,</w:t>
      </w:r>
      <w:r w:rsidR="0035670E">
        <w:t xml:space="preserve"> and </w:t>
      </w:r>
      <w:r w:rsidR="0035670E" w:rsidRPr="00207C7F">
        <w:t>Mind, Brain and Behavior Research Center</w:t>
      </w:r>
      <w:r w:rsidR="0035670E">
        <w:t>,</w:t>
      </w:r>
      <w:r w:rsidR="0035670E" w:rsidRPr="007C032F">
        <w:t xml:space="preserve"> University of Granada</w:t>
      </w:r>
      <w:r w:rsidRPr="00AA53A4">
        <w:t>.</w:t>
      </w:r>
    </w:p>
    <w:p w14:paraId="1E7EDE8D" w14:textId="77777777" w:rsidR="00FF72A8" w:rsidRPr="00AA53A4" w:rsidRDefault="00FF72A8" w:rsidP="00FF72A8"/>
    <w:p w14:paraId="042C8A23" w14:textId="77777777" w:rsidR="00FF72A8" w:rsidRPr="00AA53A4" w:rsidRDefault="00FF72A8" w:rsidP="00FF72A8">
      <w:r w:rsidRPr="00AA53A4">
        <w:rPr>
          <w:b/>
        </w:rPr>
        <w:t>Corresponding author</w:t>
      </w:r>
      <w:r w:rsidRPr="00AA53A4">
        <w:t>:</w:t>
      </w:r>
    </w:p>
    <w:p w14:paraId="3BBC1C0F" w14:textId="77777777" w:rsidR="00FF72A8" w:rsidRPr="00AA53A4" w:rsidRDefault="00FF72A8" w:rsidP="00FF72A8">
      <w:r w:rsidRPr="00AA53A4">
        <w:t>Pablo Galindo-Moreno</w:t>
      </w:r>
    </w:p>
    <w:p w14:paraId="3A8D3FE5" w14:textId="77777777" w:rsidR="00FF72A8" w:rsidRPr="00AA53A4" w:rsidRDefault="00FF72A8" w:rsidP="00FF72A8">
      <w:r w:rsidRPr="00AA53A4">
        <w:t xml:space="preserve">School of Dentistry, Campus Universitario de </w:t>
      </w:r>
      <w:proofErr w:type="spellStart"/>
      <w:r w:rsidRPr="00AA53A4">
        <w:t>Cartuja</w:t>
      </w:r>
      <w:proofErr w:type="spellEnd"/>
      <w:r w:rsidRPr="00AA53A4">
        <w:t>, s/n</w:t>
      </w:r>
    </w:p>
    <w:p w14:paraId="57D902DD" w14:textId="77777777" w:rsidR="00FF72A8" w:rsidRPr="00AA53A4" w:rsidRDefault="00FF72A8" w:rsidP="00FF72A8">
      <w:r w:rsidRPr="00AA53A4">
        <w:t>18071, Granada, Spain</w:t>
      </w:r>
    </w:p>
    <w:p w14:paraId="3B4FCDD9" w14:textId="77777777" w:rsidR="00FF72A8" w:rsidRPr="00AA53A4" w:rsidRDefault="00FF72A8" w:rsidP="00FF72A8">
      <w:r w:rsidRPr="00AA53A4">
        <w:t>Phone: (+34) 958 249032</w:t>
      </w:r>
    </w:p>
    <w:p w14:paraId="7F98D771" w14:textId="77777777" w:rsidR="00FF72A8" w:rsidRPr="00AA53A4" w:rsidRDefault="00FF72A8" w:rsidP="00FF72A8">
      <w:r w:rsidRPr="00AA53A4">
        <w:t>Email: pgalindo@ugr.es</w:t>
      </w:r>
    </w:p>
    <w:p w14:paraId="258E138C" w14:textId="77777777" w:rsidR="00FF72A8" w:rsidRPr="00AA53A4" w:rsidRDefault="00FF72A8" w:rsidP="00FF72A8"/>
    <w:p w14:paraId="5690A153" w14:textId="77777777" w:rsidR="00FF72A8" w:rsidRPr="00AA53A4" w:rsidRDefault="00FF72A8" w:rsidP="00FF72A8">
      <w:r w:rsidRPr="00AA53A4">
        <w:br w:type="page"/>
      </w:r>
    </w:p>
    <w:p w14:paraId="0589C13A" w14:textId="77777777" w:rsidR="00FF7353" w:rsidRPr="00AA53A4" w:rsidRDefault="00FF7353" w:rsidP="00FF7353">
      <w:pPr>
        <w:pStyle w:val="Ttulo1"/>
      </w:pPr>
      <w:r w:rsidRPr="00AA53A4">
        <w:lastRenderedPageBreak/>
        <w:t>Supplementary Tables</w:t>
      </w:r>
    </w:p>
    <w:p w14:paraId="10C679E8" w14:textId="77777777" w:rsidR="00FF7353" w:rsidRPr="00AA53A4" w:rsidRDefault="00FF7353" w:rsidP="00FF7353">
      <w:pPr>
        <w:rPr>
          <w:b/>
        </w:rPr>
      </w:pPr>
      <w:r w:rsidRPr="00AA53A4">
        <w:rPr>
          <w:b/>
        </w:rPr>
        <w:t>Supplementary Table 1. Codification of the NHIS surveys.</w:t>
      </w:r>
    </w:p>
    <w:tbl>
      <w:tblPr>
        <w:tblW w:w="11341" w:type="dxa"/>
        <w:tblInd w:w="-993" w:type="dxa"/>
        <w:tblLook w:val="04A0" w:firstRow="1" w:lastRow="0" w:firstColumn="1" w:lastColumn="0" w:noHBand="0" w:noVBand="1"/>
      </w:tblPr>
      <w:tblGrid>
        <w:gridCol w:w="1576"/>
        <w:gridCol w:w="919"/>
        <w:gridCol w:w="2869"/>
        <w:gridCol w:w="913"/>
        <w:gridCol w:w="1775"/>
        <w:gridCol w:w="3289"/>
      </w:tblGrid>
      <w:tr w:rsidR="004A24E1" w:rsidRPr="004A24E1" w14:paraId="04651852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F76B9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lang w:eastAsia="en-US"/>
              </w:rPr>
              <w:t>Variabl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A6EF4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lang w:eastAsia="en-US"/>
              </w:rPr>
              <w:t>Values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F2EA7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lang w:eastAsia="en-US"/>
              </w:rPr>
              <w:t>Label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D965D" w14:textId="77777777" w:rsidR="004A24E1" w:rsidRPr="00DE3525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FF000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highlight w:val="yellow"/>
                <w:lang w:eastAsia="en-US"/>
              </w:rPr>
              <w:t>N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E2228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lang w:eastAsia="en-US"/>
              </w:rPr>
              <w:t>Source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15775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lang w:eastAsia="en-US"/>
              </w:rPr>
              <w:t>Questions</w:t>
            </w:r>
          </w:p>
        </w:tc>
      </w:tr>
      <w:tr w:rsidR="004A24E1" w:rsidRPr="004A24E1" w14:paraId="2D870A3F" w14:textId="77777777" w:rsidTr="004A24E1">
        <w:trPr>
          <w:trHeight w:val="3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BC29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377B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2134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45 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B895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2466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0D28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GE_P (SA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C05A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ge</w:t>
            </w:r>
          </w:p>
        </w:tc>
      </w:tr>
      <w:tr w:rsidR="004A24E1" w:rsidRPr="004A24E1" w14:paraId="656E8654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0ECA7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8D60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5306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5 :</w:t>
            </w:r>
            <w:proofErr w:type="gramEnd"/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70 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DB07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2573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3912E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5724B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5201C0FE" w14:textId="77777777" w:rsidTr="004A24E1">
        <w:trPr>
          <w:trHeight w:val="31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4319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197E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DF38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gt;70 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6FA3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927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5A9A4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9C1EE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10B5B6B6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C217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C2D2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E3A9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7721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2709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F152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C9CF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nder</w:t>
            </w:r>
          </w:p>
        </w:tc>
      </w:tr>
      <w:tr w:rsidR="004A24E1" w:rsidRPr="004A24E1" w14:paraId="187B9DF4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138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BADF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F51F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86B2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3258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A2BBC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CB9AB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5C796C3E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6265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ducati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A4D7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B861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lementar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26D8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762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22D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DUC1 (SP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0519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ighest level of school completed</w:t>
            </w:r>
          </w:p>
        </w:tc>
      </w:tr>
      <w:tr w:rsidR="004A24E1" w:rsidRPr="004A24E1" w14:paraId="407BA262" w14:textId="77777777" w:rsidTr="004A24E1">
        <w:trPr>
          <w:trHeight w:val="3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7066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C5C9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637F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econdar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D0D0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4515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66E96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D6514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2407B1B5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15594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EFA6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87D2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Universit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7F4C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69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D51B1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3A6ED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19EA1545" w14:textId="77777777" w:rsidTr="004A24E1">
        <w:trPr>
          <w:trHeight w:val="31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3DE6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dentulism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95E4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36E6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mplete dentur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0520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5452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61EE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UPPRT (SA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E856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ost all upper &amp; lower natural teeth</w:t>
            </w:r>
          </w:p>
        </w:tc>
      </w:tr>
      <w:tr w:rsidR="004A24E1" w:rsidRPr="004A24E1" w14:paraId="6982BAAC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EAC71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439E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D2B4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dentulis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EFC0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516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D609C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FFB90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28C63E4F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3FE2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gnitive Stat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B46A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3540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 difficult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C3EC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4979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0F40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G_SS (FD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CDE9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egree of difficulty remembering or concentrating</w:t>
            </w:r>
          </w:p>
        </w:tc>
      </w:tr>
      <w:tr w:rsidR="004A24E1" w:rsidRPr="004A24E1" w14:paraId="32D901BC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12E4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EC08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C141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me difficult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A5FF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857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6D0C6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40B0E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451BFFD3" w14:textId="77777777" w:rsidTr="004A24E1">
        <w:trPr>
          <w:trHeight w:val="3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4677B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BFE2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3804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 lot of diff/Cannot' do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AF1E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31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FE8C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502DF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4FAD234A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212F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gnitive Problem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F89E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987E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 proble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0478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4979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629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G_1 (FD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CD8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ifficulty remembering, concentrating, or both?</w:t>
            </w:r>
          </w:p>
        </w:tc>
      </w:tr>
      <w:tr w:rsidR="004A24E1" w:rsidRPr="004A24E1" w14:paraId="62D881E8" w14:textId="77777777" w:rsidTr="004A24E1">
        <w:trPr>
          <w:trHeight w:val="31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FA6E6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974C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4554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ifficulty remembering onl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9823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328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2A7E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EEAF6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504C3530" w14:textId="77777777" w:rsidTr="004A24E1">
        <w:trPr>
          <w:trHeight w:val="31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C975F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E0A4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D835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ifficulty concentrating onl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40EC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25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6525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F3E4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104FBEC8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15799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34F1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C969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ot remembering/concentrat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7C0A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533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5CA2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973E4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1A533867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C709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emembering Frequenc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8FF1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EB11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eve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AED5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5104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2268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G_2 (FD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C186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w often have difficulty remembering?</w:t>
            </w:r>
          </w:p>
        </w:tc>
      </w:tr>
      <w:tr w:rsidR="004A24E1" w:rsidRPr="004A24E1" w14:paraId="4AA54790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791AD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4D8D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DA71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metime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C7B7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62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186D4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E5A91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7B1D2727" w14:textId="77777777" w:rsidTr="004A24E1">
        <w:trPr>
          <w:trHeight w:val="3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745D1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28FC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1F04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ften/All the tim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C3A1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241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6D5E6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8AD4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3CCE6699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0E9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emembering Amou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51DD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40EF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th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ECC3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5104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C9CF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G_3 (FD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E34A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mount</w:t>
            </w:r>
            <w:proofErr w:type="gramEnd"/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of things you have difficulty remembering?</w:t>
            </w:r>
          </w:p>
        </w:tc>
      </w:tr>
      <w:tr w:rsidR="004A24E1" w:rsidRPr="004A24E1" w14:paraId="55450FE4" w14:textId="77777777" w:rsidTr="004A24E1">
        <w:trPr>
          <w:trHeight w:val="31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2D7D1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5DC6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172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 few thing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CD34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692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DFA10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1E2A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7389A88F" w14:textId="77777777" w:rsidTr="004A24E1">
        <w:trPr>
          <w:trHeight w:val="31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F878D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1161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71F6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 lot of/Almost everything thing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94EC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69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D2889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8BA8D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372407A7" w14:textId="77777777" w:rsidTr="004A24E1">
        <w:trPr>
          <w:trHeight w:val="31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6107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EC63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5733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Underweight (&lt;18.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2A13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296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FFF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MI (SA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1B4B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ody Mass Index (BMI)</w:t>
            </w:r>
          </w:p>
        </w:tc>
      </w:tr>
      <w:tr w:rsidR="004A24E1" w:rsidRPr="004A24E1" w14:paraId="68A7E3A7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671C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A109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AEE9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rmoweight</w:t>
            </w:r>
            <w:proofErr w:type="spellEnd"/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</w:t>
            </w:r>
            <w:proofErr w:type="gramStart"/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8.5 :</w:t>
            </w:r>
            <w:proofErr w:type="gramEnd"/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24.9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F5EB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554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E09B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388E6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6B0651FA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56080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D862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DED3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verweight (</w:t>
            </w:r>
            <w:proofErr w:type="gramStart"/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5 :</w:t>
            </w:r>
            <w:proofErr w:type="gramEnd"/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29.9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197A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588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021D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CCD21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681B823F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C407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2314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6459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besity (&gt;3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7902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529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F10ED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92DB6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613B2530" w14:textId="77777777" w:rsidTr="004A24E1">
        <w:trPr>
          <w:trHeight w:val="3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90B8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lcoho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908D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436D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ever drin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5AAD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177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93E2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LCSTAT (SA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3AD0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lcohol drinking status: Recode</w:t>
            </w:r>
          </w:p>
        </w:tc>
      </w:tr>
      <w:tr w:rsidR="004A24E1" w:rsidRPr="004A24E1" w14:paraId="35C62BB5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E844B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13A1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CDEB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ormer drinke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A6AF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893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25A25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91DB9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3EDE4979" w14:textId="77777777" w:rsidTr="004A24E1">
        <w:trPr>
          <w:trHeight w:val="31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78F01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E173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A237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urrent drinke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DC9E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3896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1670F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BA1E4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5FF83452" w14:textId="77777777" w:rsidTr="004A24E1">
        <w:trPr>
          <w:trHeight w:val="31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6FC9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mokin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7823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DC50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ever smok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BDCE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3589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7262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MKSTAT2 (SA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FEAF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moking Status: Recode</w:t>
            </w:r>
          </w:p>
        </w:tc>
      </w:tr>
      <w:tr w:rsidR="004A24E1" w:rsidRPr="004A24E1" w14:paraId="6897DC2A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C2932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433A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B64E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ormer smoke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8495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42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13573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5724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2EFAD674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61A2A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8E1B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7B47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urrent smoke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01A0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958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F1EC1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BC4D5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2F0B3A6C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E705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V Risk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A494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7B9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 risk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F233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3060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8943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YPEV (SA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9733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ver been told you have hypertension</w:t>
            </w:r>
          </w:p>
        </w:tc>
      </w:tr>
      <w:tr w:rsidR="004A24E1" w:rsidRPr="004A24E1" w14:paraId="5B288AE0" w14:textId="77777777" w:rsidTr="004A24E1">
        <w:trPr>
          <w:trHeight w:val="3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D123B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48D6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06B1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ne ris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A30C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483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C8A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LEV (SA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22A2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ver told you had high cholesterol</w:t>
            </w:r>
          </w:p>
        </w:tc>
      </w:tr>
      <w:tr w:rsidR="004A24E1" w:rsidRPr="004A24E1" w14:paraId="471F2E35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48E0A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E73B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94DA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wo risk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67E8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903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FABB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DEV (SA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D4C4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ver been told you had coronary heart disease</w:t>
            </w:r>
          </w:p>
        </w:tc>
      </w:tr>
      <w:tr w:rsidR="004A24E1" w:rsidRPr="004A24E1" w14:paraId="0DB6D59D" w14:textId="77777777" w:rsidTr="004A24E1">
        <w:trPr>
          <w:trHeight w:val="31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C7A47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B329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FCAA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hree risk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FE9E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406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CCB6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TREV (SA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4FBD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ver been told you had a stroke</w:t>
            </w:r>
          </w:p>
        </w:tc>
      </w:tr>
      <w:tr w:rsidR="004A24E1" w:rsidRPr="004A24E1" w14:paraId="3975F61C" w14:textId="77777777" w:rsidTr="004A24E1">
        <w:trPr>
          <w:trHeight w:val="31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D943E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EECF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3E55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our or more risk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397E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14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6A77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IBEV (SA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5350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ver been told that you have diabetes</w:t>
            </w:r>
          </w:p>
        </w:tc>
      </w:tr>
      <w:tr w:rsidR="004A24E1" w:rsidRPr="004A24E1" w14:paraId="74BAE1DE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6609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6D9E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1419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ood (0 problems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EAC9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4951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E37A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HCAFYR1 (SA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C3F2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Couldn't afford </w:t>
            </w:r>
            <w:proofErr w:type="spellStart"/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rescrip</w:t>
            </w:r>
            <w:proofErr w:type="spellEnd"/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medicine, past 12 m</w:t>
            </w:r>
          </w:p>
        </w:tc>
      </w:tr>
      <w:tr w:rsidR="004A24E1" w:rsidRPr="004A24E1" w14:paraId="15AC1D6E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80260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F91C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9804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So </w:t>
            </w:r>
            <w:proofErr w:type="spellStart"/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</w:t>
            </w:r>
            <w:proofErr w:type="spellEnd"/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1 to 3 problems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9A10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736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0BA9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HCAFYR2 (SA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46E8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uldn't afford mental health ..., past 12 m</w:t>
            </w:r>
          </w:p>
        </w:tc>
      </w:tr>
      <w:tr w:rsidR="004A24E1" w:rsidRPr="004A24E1" w14:paraId="7A6FD1A5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1D510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80F6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0F0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ad (&gt;3 problems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0340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279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5118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HCAFYR3 (SA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CAF5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uldn't afford dental care, past 12 m</w:t>
            </w:r>
          </w:p>
        </w:tc>
      </w:tr>
      <w:tr w:rsidR="004A24E1" w:rsidRPr="004A24E1" w14:paraId="5955C718" w14:textId="77777777" w:rsidTr="004A24E1">
        <w:trPr>
          <w:trHeight w:val="3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AB36F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272FB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1CFDD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03278" w14:textId="77777777" w:rsidR="004A24E1" w:rsidRPr="00DE3525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EFA0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HCAFYR4 (SA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9248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uldn't afford eyeglasses, past 12 m</w:t>
            </w:r>
          </w:p>
        </w:tc>
      </w:tr>
      <w:tr w:rsidR="004A24E1" w:rsidRPr="004A24E1" w14:paraId="2EAC6D91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3D5F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4FE76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2CD82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C97E" w14:textId="77777777" w:rsidR="004A24E1" w:rsidRPr="00DE3525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DBBD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HCAFYR5 (SA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A9E4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uldn't afford to see a specialist, past 12 m</w:t>
            </w:r>
          </w:p>
        </w:tc>
      </w:tr>
      <w:tr w:rsidR="004A24E1" w:rsidRPr="004A24E1" w14:paraId="5A5FBD6F" w14:textId="77777777" w:rsidTr="004A24E1">
        <w:trPr>
          <w:trHeight w:val="31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41012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94573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A2E7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61F7F" w14:textId="77777777" w:rsidR="004A24E1" w:rsidRPr="00DE3525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F373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HCAFYR6 (SA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51F9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uldn't afford follow-up care, past 12 m</w:t>
            </w:r>
          </w:p>
        </w:tc>
      </w:tr>
      <w:tr w:rsidR="004A24E1" w:rsidRPr="004A24E1" w14:paraId="56EF2CB4" w14:textId="77777777" w:rsidTr="004A24E1">
        <w:trPr>
          <w:trHeight w:val="31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2E75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xercis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FDE4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074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 lo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9EA4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699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BD9D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VIGFREQW (SA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072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Vigorous physical activity</w:t>
            </w:r>
          </w:p>
        </w:tc>
      </w:tr>
      <w:tr w:rsidR="004A24E1" w:rsidRPr="004A24E1" w14:paraId="425A29E3" w14:textId="77777777" w:rsidTr="004A24E1">
        <w:trPr>
          <w:trHeight w:val="31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2C9D6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E56C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0913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D128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736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A84D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ODFREQW (SA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515D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oderate physical activity</w:t>
            </w:r>
          </w:p>
        </w:tc>
      </w:tr>
      <w:tr w:rsidR="004A24E1" w:rsidRPr="004A24E1" w14:paraId="280F9D7F" w14:textId="77777777" w:rsidTr="004A24E1">
        <w:trPr>
          <w:trHeight w:val="31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5BFC9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3F16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0A41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ew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4298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2532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991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TRFREQW (SAF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A37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trengthen physical activity</w:t>
            </w:r>
          </w:p>
        </w:tc>
      </w:tr>
      <w:tr w:rsidR="004A24E1" w:rsidRPr="004A24E1" w14:paraId="73AF0601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D59E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nxiet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0F5A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BA66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Very hig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B891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544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6087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NX_1 (FD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EA52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w often feel worried, nervous, or anxious?</w:t>
            </w:r>
          </w:p>
        </w:tc>
      </w:tr>
      <w:tr w:rsidR="004A24E1" w:rsidRPr="004A24E1" w14:paraId="4193E510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59BD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676C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8A2E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C86C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630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BC8A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NX_2 (FD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C3CA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ake medication for worried, or anxious feeling?</w:t>
            </w:r>
          </w:p>
        </w:tc>
      </w:tr>
      <w:tr w:rsidR="004A24E1" w:rsidRPr="004A24E1" w14:paraId="7C8C278F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77FE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3BAB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D447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9ABB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525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EA33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NX_3R (FD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8085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evel of feelings when last felt worried, nervous, or anxious?</w:t>
            </w:r>
          </w:p>
        </w:tc>
      </w:tr>
      <w:tr w:rsidR="004A24E1" w:rsidRPr="004A24E1" w14:paraId="1B127E74" w14:textId="77777777" w:rsidTr="004A24E1">
        <w:trPr>
          <w:trHeight w:val="3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9076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CDEA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7C0D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C3E2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789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81AD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BC1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2283D835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9DA6B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1023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03AD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F271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2478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B6CA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1FC6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2AE656E2" w14:textId="77777777" w:rsidTr="004A24E1">
        <w:trPr>
          <w:trHeight w:val="31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24A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epressi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B5E6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031C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Very hig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18BF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233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2D7A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EP_1 (FD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9636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w often do you feel depressed?</w:t>
            </w:r>
          </w:p>
        </w:tc>
      </w:tr>
      <w:tr w:rsidR="004A24E1" w:rsidRPr="004A24E1" w14:paraId="46A6EC9A" w14:textId="77777777" w:rsidTr="004A24E1">
        <w:trPr>
          <w:trHeight w:val="31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D798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C499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0E61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6F31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300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5703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EP_2 (FD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C804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ake medication for depression?</w:t>
            </w:r>
          </w:p>
        </w:tc>
      </w:tr>
      <w:tr w:rsidR="004A24E1" w:rsidRPr="004A24E1" w14:paraId="14BD110E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9B84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BE5E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E474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1AD8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351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AF1A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EP_3R (FD)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6218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w depressed you felt last time you were depressed?</w:t>
            </w:r>
          </w:p>
        </w:tc>
      </w:tr>
      <w:tr w:rsidR="004A24E1" w:rsidRPr="004A24E1" w14:paraId="2A849D44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13DD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CD98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FE8F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9295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419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47C7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7BA1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A24E1" w:rsidRPr="004A24E1" w14:paraId="30373CAE" w14:textId="77777777" w:rsidTr="004A24E1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920202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3EB6E" w14:textId="77777777" w:rsidR="004A24E1" w:rsidRPr="004A24E1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BB999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BE5DE" w14:textId="77777777" w:rsidR="004A24E1" w:rsidRPr="00DE3525" w:rsidRDefault="004A24E1" w:rsidP="004A24E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3662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E53D6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2F895" w14:textId="77777777" w:rsidR="004A24E1" w:rsidRPr="004A24E1" w:rsidRDefault="004A24E1" w:rsidP="004A24E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A24E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 w14:paraId="521F9CCD" w14:textId="77777777" w:rsidR="00FF7353" w:rsidRPr="00AA53A4" w:rsidRDefault="00FF7353" w:rsidP="00FF7353">
      <w:pPr>
        <w:rPr>
          <w:bCs/>
        </w:rPr>
      </w:pPr>
      <w:r w:rsidRPr="00AA53A4">
        <w:rPr>
          <w:bCs/>
          <w:sz w:val="20"/>
        </w:rPr>
        <w:t>Note: SAF: Sample Adult File; FD: Functional and Disability File; SPF: Sample Personal File.</w:t>
      </w:r>
      <w:r w:rsidR="004A24E1">
        <w:rPr>
          <w:bCs/>
          <w:sz w:val="20"/>
        </w:rPr>
        <w:t xml:space="preserve"> N: valid sample size for the category.</w:t>
      </w:r>
    </w:p>
    <w:p w14:paraId="21CF4A27" w14:textId="77777777" w:rsidR="00FF7353" w:rsidRPr="00AA53A4" w:rsidRDefault="00FF7353" w:rsidP="00FF7353">
      <w:pPr>
        <w:spacing w:before="0" w:after="0" w:line="240" w:lineRule="auto"/>
        <w:rPr>
          <w:b/>
        </w:rPr>
      </w:pPr>
      <w:r w:rsidRPr="00AA53A4">
        <w:rPr>
          <w:b/>
        </w:rPr>
        <w:br w:type="page"/>
      </w:r>
    </w:p>
    <w:p w14:paraId="285C804D" w14:textId="77777777" w:rsidR="00FF7353" w:rsidRDefault="00FF7353" w:rsidP="00FF7353">
      <w:pPr>
        <w:rPr>
          <w:b/>
        </w:rPr>
      </w:pPr>
      <w:r w:rsidRPr="00AA53A4">
        <w:rPr>
          <w:b/>
        </w:rPr>
        <w:lastRenderedPageBreak/>
        <w:t>Supplementary Table 2. Codes of the NHANES surveys.</w:t>
      </w:r>
    </w:p>
    <w:tbl>
      <w:tblPr>
        <w:tblW w:w="10402" w:type="dxa"/>
        <w:tblLook w:val="04A0" w:firstRow="1" w:lastRow="0" w:firstColumn="1" w:lastColumn="0" w:noHBand="0" w:noVBand="1"/>
      </w:tblPr>
      <w:tblGrid>
        <w:gridCol w:w="1200"/>
        <w:gridCol w:w="1200"/>
        <w:gridCol w:w="1569"/>
        <w:gridCol w:w="265"/>
        <w:gridCol w:w="1040"/>
        <w:gridCol w:w="1328"/>
        <w:gridCol w:w="397"/>
        <w:gridCol w:w="3006"/>
        <w:gridCol w:w="397"/>
      </w:tblGrid>
      <w:tr w:rsidR="004D40E4" w:rsidRPr="004D40E4" w14:paraId="7E5BF787" w14:textId="77777777" w:rsidTr="005505B1">
        <w:trPr>
          <w:gridAfter w:val="1"/>
          <w:wAfter w:w="397" w:type="dxa"/>
          <w:trHeight w:val="33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2E468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Vari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17334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Values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D4A77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abel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E7007" w14:textId="77777777" w:rsidR="004D40E4" w:rsidRPr="00DE3525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C8A3E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urce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05439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Questions</w:t>
            </w:r>
          </w:p>
        </w:tc>
      </w:tr>
      <w:tr w:rsidR="004D40E4" w:rsidRPr="004D40E4" w14:paraId="7B491352" w14:textId="77777777" w:rsidTr="005505B1">
        <w:trPr>
          <w:gridAfter w:val="1"/>
          <w:wAfter w:w="397" w:type="dxa"/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FAAB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3914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8EA0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5 :</w:t>
            </w:r>
            <w:proofErr w:type="gramEnd"/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70 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9293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58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F450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IDAGEYR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4B8C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ge in years at screening</w:t>
            </w:r>
          </w:p>
        </w:tc>
      </w:tr>
      <w:tr w:rsidR="004D40E4" w:rsidRPr="004D40E4" w14:paraId="599AEA61" w14:textId="77777777" w:rsidTr="005505B1">
        <w:trPr>
          <w:gridAfter w:val="1"/>
          <w:wAfter w:w="397" w:type="dxa"/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72C59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1A0A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C4F3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gt;70 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9DE2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63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1A765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F7B53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D40E4" w:rsidRPr="004D40E4" w14:paraId="068C443E" w14:textId="77777777" w:rsidTr="005505B1">
        <w:trPr>
          <w:gridAfter w:val="1"/>
          <w:wAfter w:w="397" w:type="dxa"/>
          <w:trHeight w:val="3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732A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E9A0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7106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BB1D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09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0966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IAGENDR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5AEE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nder</w:t>
            </w:r>
          </w:p>
        </w:tc>
      </w:tr>
      <w:tr w:rsidR="004D40E4" w:rsidRPr="004D40E4" w14:paraId="2D16087F" w14:textId="77777777" w:rsidTr="005505B1">
        <w:trPr>
          <w:gridAfter w:val="1"/>
          <w:wAfter w:w="397" w:type="dxa"/>
          <w:trHeight w:val="3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2A197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F7FF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B8D2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1931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13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D62E3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827F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D40E4" w:rsidRPr="004D40E4" w14:paraId="18BD68CD" w14:textId="77777777" w:rsidTr="005505B1">
        <w:trPr>
          <w:gridAfter w:val="1"/>
          <w:wAfter w:w="397" w:type="dxa"/>
          <w:trHeight w:val="3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B91E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duc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8A97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A2C3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lementa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FFDD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64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7FDA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MDEDUC2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9B5F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ducation level - Adults 20+</w:t>
            </w:r>
          </w:p>
        </w:tc>
      </w:tr>
      <w:tr w:rsidR="004D40E4" w:rsidRPr="004D40E4" w14:paraId="67915640" w14:textId="77777777" w:rsidTr="005505B1">
        <w:trPr>
          <w:gridAfter w:val="1"/>
          <w:wAfter w:w="397" w:type="dxa"/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A396B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9982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EFB0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econda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F625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10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E706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79523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D40E4" w:rsidRPr="004D40E4" w14:paraId="7139EE0F" w14:textId="77777777" w:rsidTr="005505B1">
        <w:trPr>
          <w:gridAfter w:val="1"/>
          <w:wAfter w:w="397" w:type="dxa"/>
          <w:trHeight w:val="3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6BCE0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BF3C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1CD1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Univers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445B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475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4D5E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30816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5505B1" w:rsidRPr="004D40E4" w14:paraId="60D4B339" w14:textId="77777777" w:rsidTr="00B61020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ACE2" w14:textId="77777777" w:rsidR="005505B1" w:rsidRPr="004D40E4" w:rsidRDefault="005505B1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dentuli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489E" w14:textId="77777777" w:rsidR="005505B1" w:rsidRPr="004D40E4" w:rsidRDefault="005505B1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3BA8" w14:textId="77777777" w:rsidR="005505B1" w:rsidRPr="00DE3525" w:rsidRDefault="005505B1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DE3525">
              <w:rPr>
                <w:rFonts w:eastAsia="Times New Roman" w:cs="Times New Roman"/>
                <w:sz w:val="20"/>
                <w:szCs w:val="20"/>
                <w:lang w:eastAsia="en-US"/>
              </w:rPr>
              <w:t>No (&gt;20.5 teeth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DD287" w14:textId="44EC5653" w:rsidR="005505B1" w:rsidRPr="00DE3525" w:rsidRDefault="005505B1" w:rsidP="005505B1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151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6C11" w14:textId="77777777" w:rsidR="005505B1" w:rsidRPr="004D40E4" w:rsidRDefault="005505B1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HX01TC to OHX32TC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BF02" w14:textId="77777777" w:rsidR="005505B1" w:rsidRPr="004D40E4" w:rsidRDefault="005505B1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ooth Counts</w:t>
            </w:r>
          </w:p>
        </w:tc>
      </w:tr>
      <w:tr w:rsidR="005505B1" w:rsidRPr="004D40E4" w14:paraId="6E26E030" w14:textId="77777777" w:rsidTr="00B61020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C8984" w14:textId="77777777" w:rsidR="005505B1" w:rsidRPr="004D40E4" w:rsidRDefault="005505B1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77CD" w14:textId="77777777" w:rsidR="005505B1" w:rsidRPr="004D40E4" w:rsidRDefault="005505B1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2939" w14:textId="77777777" w:rsidR="005505B1" w:rsidRPr="00DE3525" w:rsidRDefault="005505B1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DE3525">
              <w:rPr>
                <w:rFonts w:eastAsia="Times New Roman" w:cs="Times New Roman"/>
                <w:sz w:val="20"/>
                <w:szCs w:val="20"/>
                <w:lang w:eastAsia="en-US"/>
              </w:rPr>
              <w:t>Yes (&lt;=20 teeth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4CE10" w14:textId="3D833571" w:rsidR="005505B1" w:rsidRPr="00DE3525" w:rsidRDefault="005505B1" w:rsidP="005505B1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982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20671" w14:textId="77777777" w:rsidR="005505B1" w:rsidRPr="004D40E4" w:rsidRDefault="005505B1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DF398" w14:textId="77777777" w:rsidR="005505B1" w:rsidRPr="004D40E4" w:rsidRDefault="005505B1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D40E4" w:rsidRPr="004D40E4" w14:paraId="545E14C9" w14:textId="77777777" w:rsidTr="005505B1">
        <w:trPr>
          <w:gridAfter w:val="1"/>
          <w:wAfter w:w="397" w:type="dxa"/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86B3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em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6535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767A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E017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275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ADEB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FQ057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F740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xperience confusion/memory problems?</w:t>
            </w:r>
          </w:p>
        </w:tc>
      </w:tr>
      <w:tr w:rsidR="004D40E4" w:rsidRPr="004D40E4" w14:paraId="514C8B4D" w14:textId="77777777" w:rsidTr="005505B1">
        <w:trPr>
          <w:gridAfter w:val="1"/>
          <w:wAfter w:w="397" w:type="dxa"/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04840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81EF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A0FC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EACC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94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54256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EE038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D40E4" w:rsidRPr="004D40E4" w14:paraId="1F5D86C4" w14:textId="77777777" w:rsidTr="005505B1">
        <w:trPr>
          <w:gridAfter w:val="1"/>
          <w:wAfter w:w="397" w:type="dxa"/>
          <w:trHeight w:val="3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E357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3655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176D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Underweight (&lt;18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6696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8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4A3F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MI (WHD010, WHD020)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0220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ody Mass Index (BMI)</w:t>
            </w:r>
          </w:p>
        </w:tc>
      </w:tr>
      <w:tr w:rsidR="004D40E4" w:rsidRPr="004D40E4" w14:paraId="4EB9C55C" w14:textId="77777777" w:rsidTr="005505B1">
        <w:trPr>
          <w:gridAfter w:val="1"/>
          <w:wAfter w:w="397" w:type="dxa"/>
          <w:trHeight w:val="3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7D61B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BFE5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9838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rmoweight</w:t>
            </w:r>
            <w:proofErr w:type="spellEnd"/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</w:t>
            </w:r>
            <w:proofErr w:type="gramStart"/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8.5 :</w:t>
            </w:r>
            <w:proofErr w:type="gramEnd"/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24.9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88FD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499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3A48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BDD68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D40E4" w:rsidRPr="004D40E4" w14:paraId="3E0E3860" w14:textId="77777777" w:rsidTr="005505B1">
        <w:trPr>
          <w:gridAfter w:val="1"/>
          <w:wAfter w:w="397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52773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3620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512D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verweight (</w:t>
            </w:r>
            <w:proofErr w:type="gramStart"/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5 :</w:t>
            </w:r>
            <w:proofErr w:type="gramEnd"/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29.9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063C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73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124D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9DA08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D40E4" w:rsidRPr="004D40E4" w14:paraId="48DEE29F" w14:textId="77777777" w:rsidTr="005505B1">
        <w:trPr>
          <w:gridAfter w:val="1"/>
          <w:wAfter w:w="397" w:type="dxa"/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5A20D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AB23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0C19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besity (</w:t>
            </w:r>
            <w:proofErr w:type="gramStart"/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0 :</w:t>
            </w:r>
            <w:proofErr w:type="gramEnd"/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DF44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844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243E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15822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D40E4" w:rsidRPr="004D40E4" w14:paraId="4F5C1CF9" w14:textId="77777777" w:rsidTr="005505B1">
        <w:trPr>
          <w:gridAfter w:val="1"/>
          <w:wAfter w:w="397" w:type="dxa"/>
          <w:trHeight w:val="3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D889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lcoh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D364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7213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ever dri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3F6F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04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5AF8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LQ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A72D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lcohol drinking status</w:t>
            </w:r>
          </w:p>
        </w:tc>
      </w:tr>
      <w:tr w:rsidR="004D40E4" w:rsidRPr="004D40E4" w14:paraId="14030190" w14:textId="77777777" w:rsidTr="005505B1">
        <w:trPr>
          <w:gridAfter w:val="1"/>
          <w:wAfter w:w="397" w:type="dxa"/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05C11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C953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4421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ormer drink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6AB2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34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1E29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5C929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D40E4" w:rsidRPr="004D40E4" w14:paraId="658FE90E" w14:textId="77777777" w:rsidTr="005505B1">
        <w:trPr>
          <w:gridAfter w:val="1"/>
          <w:wAfter w:w="397" w:type="dxa"/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FB8B8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48A8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1865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urrent drink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997B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56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E5C4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96120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D40E4" w:rsidRPr="004D40E4" w14:paraId="2D83EB67" w14:textId="77777777" w:rsidTr="005505B1">
        <w:trPr>
          <w:gridAfter w:val="1"/>
          <w:wAfter w:w="397" w:type="dxa"/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B585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mok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9DAF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31C5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ever smok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1B52" w14:textId="590EA88D" w:rsidR="004D40E4" w:rsidRPr="00DE3525" w:rsidRDefault="00BC1849" w:rsidP="00986907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4</w:t>
            </w:r>
            <w:r w:rsidR="00986907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53</w:t>
            </w:r>
            <w:r w:rsidR="004D40E4"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00F1" w14:textId="1CC819B9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</w:t>
            </w:r>
            <w:r w:rsidR="0098690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Q2</w:t>
            </w: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E375" w14:textId="546DAE00" w:rsidR="004D40E4" w:rsidRPr="004D40E4" w:rsidRDefault="00986907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ver smoke 100 cigarettes</w:t>
            </w:r>
            <w:r w:rsidR="004D40E4"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?</w:t>
            </w:r>
          </w:p>
        </w:tc>
      </w:tr>
      <w:tr w:rsidR="004D40E4" w:rsidRPr="004D40E4" w14:paraId="3394F418" w14:textId="77777777" w:rsidTr="005505B1">
        <w:trPr>
          <w:gridAfter w:val="1"/>
          <w:wAfter w:w="397" w:type="dxa"/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A9779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DA9F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BB30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ormer smok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E779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58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C7EE" w14:textId="6AFA2CB8" w:rsidR="004D40E4" w:rsidRPr="004D40E4" w:rsidRDefault="00986907" w:rsidP="0098690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MQ40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A711" w14:textId="7F6D6062" w:rsidR="004D40E4" w:rsidRPr="004D40E4" w:rsidRDefault="00986907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o you now smoke?</w:t>
            </w:r>
          </w:p>
        </w:tc>
      </w:tr>
      <w:tr w:rsidR="004D40E4" w:rsidRPr="004D40E4" w14:paraId="1468E9CA" w14:textId="77777777" w:rsidTr="005505B1">
        <w:trPr>
          <w:gridAfter w:val="1"/>
          <w:wAfter w:w="397" w:type="dxa"/>
          <w:trHeight w:val="3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50A0B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3337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C27D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urrent smok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F267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71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2DB6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B8638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D40E4" w:rsidRPr="004D40E4" w14:paraId="23F870B9" w14:textId="77777777" w:rsidTr="005505B1">
        <w:trPr>
          <w:gridAfter w:val="1"/>
          <w:wAfter w:w="397" w:type="dxa"/>
          <w:trHeight w:val="3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9CE3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V Risk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7447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8A08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 risk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1E43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809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C383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CQ160C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43E5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ver told you had coronary heart disease</w:t>
            </w:r>
          </w:p>
        </w:tc>
      </w:tr>
      <w:tr w:rsidR="004D40E4" w:rsidRPr="004D40E4" w14:paraId="0E4E46D4" w14:textId="77777777" w:rsidTr="005505B1">
        <w:trPr>
          <w:gridAfter w:val="1"/>
          <w:wAfter w:w="397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93C75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006A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A6EB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ne ris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58FF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235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D706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CQ160D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D758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ver told you had angina/angina pectoris</w:t>
            </w:r>
          </w:p>
        </w:tc>
      </w:tr>
      <w:tr w:rsidR="004D40E4" w:rsidRPr="004D40E4" w14:paraId="27A6325C" w14:textId="77777777" w:rsidTr="005505B1">
        <w:trPr>
          <w:gridAfter w:val="1"/>
          <w:wAfter w:w="397" w:type="dxa"/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FF03B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F0A2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5196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wo risk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E66B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9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8BAE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CQ160E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994F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ver told you had heart attack</w:t>
            </w:r>
          </w:p>
        </w:tc>
      </w:tr>
      <w:tr w:rsidR="004D40E4" w:rsidRPr="004D40E4" w14:paraId="27A2F54E" w14:textId="77777777" w:rsidTr="005505B1">
        <w:trPr>
          <w:gridAfter w:val="1"/>
          <w:wAfter w:w="397" w:type="dxa"/>
          <w:trHeight w:val="3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6B1EA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2438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3362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hree risk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3BE7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48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C5CB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CQ160F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AB0E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ver told you had a stroke</w:t>
            </w:r>
          </w:p>
        </w:tc>
      </w:tr>
      <w:tr w:rsidR="004D40E4" w:rsidRPr="004D40E4" w14:paraId="453B2A1D" w14:textId="77777777" w:rsidTr="005505B1">
        <w:trPr>
          <w:gridAfter w:val="1"/>
          <w:wAfter w:w="397" w:type="dxa"/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9742C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96B9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0FC5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our or more risk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ED3B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2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C33B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IQ010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7D43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octor told you have diabetes</w:t>
            </w:r>
          </w:p>
        </w:tc>
      </w:tr>
      <w:tr w:rsidR="004D40E4" w:rsidRPr="004D40E4" w14:paraId="10FC53E9" w14:textId="77777777" w:rsidTr="005505B1">
        <w:trPr>
          <w:gridAfter w:val="1"/>
          <w:wAfter w:w="397" w:type="dxa"/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B6BE9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8729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90E9B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1A8F" w14:textId="77777777" w:rsidR="004D40E4" w:rsidRPr="00DE3525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E060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BXTC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A99A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otal Cholesterol (mg/dL)</w:t>
            </w:r>
          </w:p>
        </w:tc>
      </w:tr>
      <w:tr w:rsidR="004D40E4" w:rsidRPr="004D40E4" w14:paraId="179D00B0" w14:textId="77777777" w:rsidTr="005505B1">
        <w:trPr>
          <w:gridAfter w:val="1"/>
          <w:wAfter w:w="397" w:type="dxa"/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BD8C1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7260D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B9492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6254" w14:textId="77777777" w:rsidR="004D40E4" w:rsidRPr="00DE3525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20AE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YPE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B044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erived measure</w:t>
            </w:r>
          </w:p>
        </w:tc>
      </w:tr>
      <w:tr w:rsidR="004D40E4" w:rsidRPr="004D40E4" w14:paraId="58BA532B" w14:textId="77777777" w:rsidTr="005505B1">
        <w:trPr>
          <w:gridAfter w:val="1"/>
          <w:wAfter w:w="397" w:type="dxa"/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2D8F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0CE0C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D6905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ean=2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A34E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989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D3E9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NDFMPIR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63B0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overty income ratio</w:t>
            </w:r>
          </w:p>
        </w:tc>
      </w:tr>
      <w:tr w:rsidR="004D40E4" w:rsidRPr="004D40E4" w14:paraId="5F7167FE" w14:textId="77777777" w:rsidTr="005505B1">
        <w:trPr>
          <w:gridAfter w:val="1"/>
          <w:wAfter w:w="397" w:type="dxa"/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789A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xerci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9FEE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748E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 Lo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589C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20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173D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AQ650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4C57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Vigorous recreational activities</w:t>
            </w:r>
          </w:p>
        </w:tc>
      </w:tr>
      <w:tr w:rsidR="004D40E4" w:rsidRPr="004D40E4" w14:paraId="696C42B2" w14:textId="77777777" w:rsidTr="005505B1">
        <w:trPr>
          <w:gridAfter w:val="1"/>
          <w:wAfter w:w="397" w:type="dxa"/>
          <w:trHeight w:val="3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5291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4F9C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B95D" w14:textId="51E3D459" w:rsidR="004D40E4" w:rsidRPr="004D40E4" w:rsidRDefault="007E681E" w:rsidP="007E681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E645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70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DBD4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AQ665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2A1C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oderate recreational activities</w:t>
            </w:r>
          </w:p>
        </w:tc>
      </w:tr>
      <w:tr w:rsidR="004D40E4" w:rsidRPr="004D40E4" w14:paraId="311FFC4A" w14:textId="77777777" w:rsidTr="005505B1">
        <w:trPr>
          <w:gridAfter w:val="1"/>
          <w:wAfter w:w="397" w:type="dxa"/>
          <w:trHeight w:val="3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8E49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8EBD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CB32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Little or </w:t>
            </w:r>
            <w:proofErr w:type="gramStart"/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EB2B" w14:textId="77777777" w:rsidR="004D40E4" w:rsidRPr="00DE3525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 w:rsidRPr="00DE3525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297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BEB0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6B16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4D40E4" w:rsidRPr="004D40E4" w14:paraId="6B4BFF70" w14:textId="77777777" w:rsidTr="005505B1">
        <w:trPr>
          <w:gridAfter w:val="1"/>
          <w:wAfter w:w="397" w:type="dxa"/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7FCC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epression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7194" w14:textId="77777777" w:rsidR="004D40E4" w:rsidRPr="004D40E4" w:rsidRDefault="004D40E4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04A5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Very high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0B87" w14:textId="38FA9125" w:rsidR="004D40E4" w:rsidRPr="00DE3525" w:rsidRDefault="005505B1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901</w:t>
            </w:r>
          </w:p>
        </w:tc>
        <w:tc>
          <w:tcPr>
            <w:tcW w:w="473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0EDC" w14:textId="77777777" w:rsidR="004D40E4" w:rsidRPr="004D40E4" w:rsidRDefault="004D40E4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PQ010 to DPQ100</w:t>
            </w:r>
          </w:p>
        </w:tc>
      </w:tr>
      <w:tr w:rsidR="005505B1" w:rsidRPr="004D40E4" w14:paraId="0716AEB4" w14:textId="77777777" w:rsidTr="005505B1">
        <w:trPr>
          <w:gridAfter w:val="1"/>
          <w:wAfter w:w="397" w:type="dxa"/>
          <w:trHeight w:val="33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65E19D" w14:textId="77777777" w:rsidR="005505B1" w:rsidRPr="004D40E4" w:rsidRDefault="005505B1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8D2405" w14:textId="0C38F59A" w:rsidR="005505B1" w:rsidRPr="00DE3525" w:rsidRDefault="005505B1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2E1D7" w14:textId="77777777" w:rsidR="005505B1" w:rsidRPr="00DE3525" w:rsidRDefault="005505B1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ABA171" w14:textId="6DAEB2EB" w:rsidR="005505B1" w:rsidRPr="005505B1" w:rsidRDefault="005505B1" w:rsidP="005505B1">
            <w:pPr>
              <w:spacing w:before="0"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  <w:lang w:eastAsia="en-US"/>
              </w:rPr>
            </w:pPr>
            <w:r w:rsidRPr="005505B1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160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D4CC8" w14:textId="6CBBB1F4" w:rsidR="005505B1" w:rsidRPr="004D40E4" w:rsidRDefault="005505B1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781AE" w14:textId="77777777" w:rsidR="005505B1" w:rsidRPr="004D40E4" w:rsidRDefault="005505B1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505B1" w:rsidRPr="004D40E4" w14:paraId="32C0BC34" w14:textId="77777777" w:rsidTr="005505B1">
        <w:trPr>
          <w:gridAfter w:val="1"/>
          <w:wAfter w:w="397" w:type="dxa"/>
          <w:trHeight w:val="33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F6B422" w14:textId="77777777" w:rsidR="005505B1" w:rsidRPr="004D40E4" w:rsidRDefault="005505B1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694508" w14:textId="0032CFFE" w:rsidR="005505B1" w:rsidRPr="00DE3525" w:rsidRDefault="005505B1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236EF" w14:textId="77777777" w:rsidR="005505B1" w:rsidRPr="00DE3525" w:rsidRDefault="005505B1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8A2517" w14:textId="71127C26" w:rsidR="005505B1" w:rsidRPr="00DE3525" w:rsidRDefault="005505B1" w:rsidP="005505B1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5505B1"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3073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DAD62" w14:textId="77777777" w:rsidR="005505B1" w:rsidRPr="004D40E4" w:rsidRDefault="005505B1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17421" w14:textId="77777777" w:rsidR="005505B1" w:rsidRPr="004D40E4" w:rsidRDefault="005505B1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505B1" w:rsidRPr="004D40E4" w14:paraId="380B3928" w14:textId="77777777" w:rsidTr="005505B1">
        <w:trPr>
          <w:gridAfter w:val="1"/>
          <w:wAfter w:w="397" w:type="dxa"/>
          <w:trHeight w:val="330"/>
        </w:trPr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934CB8" w14:textId="0901983D" w:rsidR="005505B1" w:rsidRPr="004D40E4" w:rsidRDefault="005505B1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3115F" w14:textId="77777777" w:rsidR="005505B1" w:rsidRPr="00DE3525" w:rsidRDefault="005505B1" w:rsidP="004D40E4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DE3525">
              <w:rPr>
                <w:rFonts w:eastAsia="Times New Roman" w:cs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56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B07C0" w14:textId="77777777" w:rsidR="005505B1" w:rsidRPr="00DE3525" w:rsidRDefault="005505B1" w:rsidP="004D40E4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DE3525">
              <w:rPr>
                <w:rFonts w:eastAsia="Times New Roman" w:cs="Times New Roman"/>
                <w:sz w:val="20"/>
                <w:szCs w:val="20"/>
                <w:lang w:eastAsia="en-US"/>
              </w:rPr>
              <w:t>No depression</w:t>
            </w:r>
          </w:p>
        </w:tc>
        <w:tc>
          <w:tcPr>
            <w:tcW w:w="1305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EE643E" w14:textId="5880FCC7" w:rsidR="005505B1" w:rsidRPr="00DE3525" w:rsidRDefault="005505B1" w:rsidP="005505B1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highlight w:val="yellow"/>
                <w:lang w:eastAsia="en-US"/>
              </w:rPr>
              <w:t>16107</w:t>
            </w:r>
          </w:p>
        </w:tc>
        <w:tc>
          <w:tcPr>
            <w:tcW w:w="132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88CBF" w14:textId="77777777" w:rsidR="005505B1" w:rsidRPr="004D40E4" w:rsidRDefault="005505B1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403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C3647" w14:textId="77777777" w:rsidR="005505B1" w:rsidRPr="004D40E4" w:rsidRDefault="005505B1" w:rsidP="004D40E4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D40E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 w14:paraId="0A30D1FE" w14:textId="5B0167C9" w:rsidR="00FF7353" w:rsidRPr="00B61020" w:rsidRDefault="00FF7353" w:rsidP="00FF7353">
      <w:pPr>
        <w:rPr>
          <w:sz w:val="20"/>
        </w:rPr>
      </w:pPr>
      <w:r w:rsidRPr="00AA53A4">
        <w:rPr>
          <w:sz w:val="20"/>
        </w:rPr>
        <w:t>Note: BMI: Body Mass Index; SES: Socio</w:t>
      </w:r>
      <w:r>
        <w:rPr>
          <w:sz w:val="20"/>
        </w:rPr>
        <w:t>e</w:t>
      </w:r>
      <w:r w:rsidRPr="00AA53A4">
        <w:rPr>
          <w:sz w:val="20"/>
        </w:rPr>
        <w:t>conomic Status; CV: cardiovascular.</w:t>
      </w:r>
    </w:p>
    <w:sectPr w:rsidR="00FF7353" w:rsidRPr="00B61020" w:rsidSect="00FF7353">
      <w:pgSz w:w="11900" w:h="16840"/>
      <w:pgMar w:top="1418" w:right="1418" w:bottom="1418" w:left="1418" w:header="709" w:footer="53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30BA0" w14:textId="77777777" w:rsidR="004F5FE2" w:rsidRDefault="004F5FE2" w:rsidP="00504E2D">
      <w:r>
        <w:separator/>
      </w:r>
    </w:p>
  </w:endnote>
  <w:endnote w:type="continuationSeparator" w:id="0">
    <w:p w14:paraId="36BA60B2" w14:textId="77777777" w:rsidR="004F5FE2" w:rsidRDefault="004F5FE2" w:rsidP="00504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uerpo en alfa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53B27" w14:textId="77777777" w:rsidR="004F5FE2" w:rsidRDefault="004F5FE2" w:rsidP="00504E2D">
      <w:r>
        <w:separator/>
      </w:r>
    </w:p>
  </w:footnote>
  <w:footnote w:type="continuationSeparator" w:id="0">
    <w:p w14:paraId="432608B8" w14:textId="77777777" w:rsidR="004F5FE2" w:rsidRDefault="004F5FE2" w:rsidP="00504E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D1D26"/>
    <w:multiLevelType w:val="hybridMultilevel"/>
    <w:tmpl w:val="C5667300"/>
    <w:lvl w:ilvl="0" w:tplc="AEF80C94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D2320C"/>
    <w:multiLevelType w:val="multilevel"/>
    <w:tmpl w:val="7EE0E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5D3E98"/>
    <w:multiLevelType w:val="multilevel"/>
    <w:tmpl w:val="0622A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7AA7EDC"/>
    <w:multiLevelType w:val="hybridMultilevel"/>
    <w:tmpl w:val="D2B63410"/>
    <w:lvl w:ilvl="0" w:tplc="AEF80C94">
      <w:start w:val="3"/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712854FD"/>
    <w:multiLevelType w:val="multilevel"/>
    <w:tmpl w:val="87F08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activeWritingStyle w:appName="MSWord" w:lang="en-US" w:vendorID="64" w:dllVersion="4096" w:nlCheck="1" w:checkStyle="0"/>
  <w:activeWritingStyle w:appName="MSWord" w:lang="es-ES_tradnl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es-ES" w:vendorID="64" w:dllVersion="6" w:nlCheck="1" w:checkStyle="1"/>
  <w:activeWritingStyle w:appName="MSWord" w:lang="it-IT" w:vendorID="64" w:dllVersion="4096" w:nlCheck="1" w:checkStyle="0"/>
  <w:activeWritingStyle w:appName="MSWord" w:lang="es-ES_tradnl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2B1"/>
    <w:rsid w:val="000102F0"/>
    <w:rsid w:val="0001428C"/>
    <w:rsid w:val="00017AC0"/>
    <w:rsid w:val="00020807"/>
    <w:rsid w:val="0002528A"/>
    <w:rsid w:val="000334EA"/>
    <w:rsid w:val="000347E0"/>
    <w:rsid w:val="0003524C"/>
    <w:rsid w:val="0004357D"/>
    <w:rsid w:val="0004485D"/>
    <w:rsid w:val="00045C89"/>
    <w:rsid w:val="000463D0"/>
    <w:rsid w:val="00051D36"/>
    <w:rsid w:val="000526B7"/>
    <w:rsid w:val="00056A08"/>
    <w:rsid w:val="000618F1"/>
    <w:rsid w:val="00063590"/>
    <w:rsid w:val="00063EFA"/>
    <w:rsid w:val="00066959"/>
    <w:rsid w:val="0007071C"/>
    <w:rsid w:val="00071213"/>
    <w:rsid w:val="000749A2"/>
    <w:rsid w:val="000807D2"/>
    <w:rsid w:val="00081F2F"/>
    <w:rsid w:val="00093458"/>
    <w:rsid w:val="00096C8C"/>
    <w:rsid w:val="00097B0F"/>
    <w:rsid w:val="000A11A3"/>
    <w:rsid w:val="000A2A88"/>
    <w:rsid w:val="000B3A55"/>
    <w:rsid w:val="000B4F96"/>
    <w:rsid w:val="000B59C4"/>
    <w:rsid w:val="000C08BB"/>
    <w:rsid w:val="000C12BD"/>
    <w:rsid w:val="000C1BC6"/>
    <w:rsid w:val="000C5431"/>
    <w:rsid w:val="000C6A1A"/>
    <w:rsid w:val="000D054F"/>
    <w:rsid w:val="000D3B48"/>
    <w:rsid w:val="000D50DD"/>
    <w:rsid w:val="000D5B79"/>
    <w:rsid w:val="000D651A"/>
    <w:rsid w:val="000E40D8"/>
    <w:rsid w:val="000F0924"/>
    <w:rsid w:val="000F6AC3"/>
    <w:rsid w:val="00101E81"/>
    <w:rsid w:val="0010540B"/>
    <w:rsid w:val="0011085B"/>
    <w:rsid w:val="00110C89"/>
    <w:rsid w:val="00113201"/>
    <w:rsid w:val="001151C2"/>
    <w:rsid w:val="001175CB"/>
    <w:rsid w:val="0012246E"/>
    <w:rsid w:val="0012414C"/>
    <w:rsid w:val="00126DA3"/>
    <w:rsid w:val="0013669D"/>
    <w:rsid w:val="00140910"/>
    <w:rsid w:val="00141FB2"/>
    <w:rsid w:val="00142048"/>
    <w:rsid w:val="00146C14"/>
    <w:rsid w:val="001500A5"/>
    <w:rsid w:val="0015077A"/>
    <w:rsid w:val="001609FB"/>
    <w:rsid w:val="00161552"/>
    <w:rsid w:val="00161CAE"/>
    <w:rsid w:val="0017373E"/>
    <w:rsid w:val="00176C59"/>
    <w:rsid w:val="001808DA"/>
    <w:rsid w:val="00186562"/>
    <w:rsid w:val="00191B6A"/>
    <w:rsid w:val="001967B7"/>
    <w:rsid w:val="001A5BB4"/>
    <w:rsid w:val="001B5EB5"/>
    <w:rsid w:val="001C0EF3"/>
    <w:rsid w:val="001D4723"/>
    <w:rsid w:val="001D77EC"/>
    <w:rsid w:val="001D7C4B"/>
    <w:rsid w:val="001D7CB2"/>
    <w:rsid w:val="001E19FA"/>
    <w:rsid w:val="001E38FA"/>
    <w:rsid w:val="001E47D4"/>
    <w:rsid w:val="001E4B73"/>
    <w:rsid w:val="001E6434"/>
    <w:rsid w:val="001F350C"/>
    <w:rsid w:val="001F3BB3"/>
    <w:rsid w:val="001F450B"/>
    <w:rsid w:val="001F5159"/>
    <w:rsid w:val="0020142D"/>
    <w:rsid w:val="002019BA"/>
    <w:rsid w:val="002037B9"/>
    <w:rsid w:val="00203CCE"/>
    <w:rsid w:val="00204D00"/>
    <w:rsid w:val="00211B31"/>
    <w:rsid w:val="00212E0E"/>
    <w:rsid w:val="0021399A"/>
    <w:rsid w:val="00213E8C"/>
    <w:rsid w:val="00216938"/>
    <w:rsid w:val="0022137B"/>
    <w:rsid w:val="00232A3D"/>
    <w:rsid w:val="00235450"/>
    <w:rsid w:val="002369B8"/>
    <w:rsid w:val="00241658"/>
    <w:rsid w:val="00241D6F"/>
    <w:rsid w:val="0024403E"/>
    <w:rsid w:val="0024631C"/>
    <w:rsid w:val="00251840"/>
    <w:rsid w:val="00252F50"/>
    <w:rsid w:val="00256343"/>
    <w:rsid w:val="00263CFE"/>
    <w:rsid w:val="00264D0C"/>
    <w:rsid w:val="002727FB"/>
    <w:rsid w:val="002768CB"/>
    <w:rsid w:val="00285929"/>
    <w:rsid w:val="00287DF6"/>
    <w:rsid w:val="00291122"/>
    <w:rsid w:val="00293099"/>
    <w:rsid w:val="002A04C8"/>
    <w:rsid w:val="002A49C1"/>
    <w:rsid w:val="002A6788"/>
    <w:rsid w:val="002B6562"/>
    <w:rsid w:val="002C26C3"/>
    <w:rsid w:val="002E7406"/>
    <w:rsid w:val="002F0427"/>
    <w:rsid w:val="002F3ABB"/>
    <w:rsid w:val="002F3B48"/>
    <w:rsid w:val="00301564"/>
    <w:rsid w:val="00301694"/>
    <w:rsid w:val="0030545A"/>
    <w:rsid w:val="00310171"/>
    <w:rsid w:val="00310ABC"/>
    <w:rsid w:val="00311B80"/>
    <w:rsid w:val="0032187C"/>
    <w:rsid w:val="00325166"/>
    <w:rsid w:val="00325A6F"/>
    <w:rsid w:val="00325DB4"/>
    <w:rsid w:val="00335234"/>
    <w:rsid w:val="00335869"/>
    <w:rsid w:val="00341DFA"/>
    <w:rsid w:val="003452D4"/>
    <w:rsid w:val="00350C56"/>
    <w:rsid w:val="00353893"/>
    <w:rsid w:val="00354E65"/>
    <w:rsid w:val="0035670E"/>
    <w:rsid w:val="003648FE"/>
    <w:rsid w:val="00365575"/>
    <w:rsid w:val="00366937"/>
    <w:rsid w:val="00371542"/>
    <w:rsid w:val="0038310C"/>
    <w:rsid w:val="00385409"/>
    <w:rsid w:val="00385600"/>
    <w:rsid w:val="00385AD4"/>
    <w:rsid w:val="00385BEA"/>
    <w:rsid w:val="003949D8"/>
    <w:rsid w:val="003A1E15"/>
    <w:rsid w:val="003B7FF2"/>
    <w:rsid w:val="003C023C"/>
    <w:rsid w:val="003C1BE6"/>
    <w:rsid w:val="003C2CF5"/>
    <w:rsid w:val="003C6056"/>
    <w:rsid w:val="003D7B79"/>
    <w:rsid w:val="003D7EA4"/>
    <w:rsid w:val="003E586B"/>
    <w:rsid w:val="003E70F9"/>
    <w:rsid w:val="003F34AD"/>
    <w:rsid w:val="003F571B"/>
    <w:rsid w:val="003F60D0"/>
    <w:rsid w:val="003F796F"/>
    <w:rsid w:val="00400A6F"/>
    <w:rsid w:val="004068F3"/>
    <w:rsid w:val="004110D8"/>
    <w:rsid w:val="00413445"/>
    <w:rsid w:val="00414C05"/>
    <w:rsid w:val="00417344"/>
    <w:rsid w:val="004222BB"/>
    <w:rsid w:val="00422EB3"/>
    <w:rsid w:val="004236F9"/>
    <w:rsid w:val="0042666D"/>
    <w:rsid w:val="00427185"/>
    <w:rsid w:val="00430D4C"/>
    <w:rsid w:val="00432380"/>
    <w:rsid w:val="00434DEF"/>
    <w:rsid w:val="00435B79"/>
    <w:rsid w:val="004451C6"/>
    <w:rsid w:val="00457683"/>
    <w:rsid w:val="0046269E"/>
    <w:rsid w:val="004648AA"/>
    <w:rsid w:val="00465173"/>
    <w:rsid w:val="004663ED"/>
    <w:rsid w:val="004677AB"/>
    <w:rsid w:val="00477498"/>
    <w:rsid w:val="0048083E"/>
    <w:rsid w:val="004840F9"/>
    <w:rsid w:val="00490BDC"/>
    <w:rsid w:val="004940C3"/>
    <w:rsid w:val="0049416D"/>
    <w:rsid w:val="00494E66"/>
    <w:rsid w:val="0049624C"/>
    <w:rsid w:val="00497540"/>
    <w:rsid w:val="004A0DFA"/>
    <w:rsid w:val="004A24E1"/>
    <w:rsid w:val="004A2509"/>
    <w:rsid w:val="004A3AB4"/>
    <w:rsid w:val="004A5526"/>
    <w:rsid w:val="004A7C4C"/>
    <w:rsid w:val="004B60BA"/>
    <w:rsid w:val="004C1751"/>
    <w:rsid w:val="004C1D6E"/>
    <w:rsid w:val="004C4ED1"/>
    <w:rsid w:val="004C4F60"/>
    <w:rsid w:val="004D168F"/>
    <w:rsid w:val="004D40E4"/>
    <w:rsid w:val="004D5282"/>
    <w:rsid w:val="004D548E"/>
    <w:rsid w:val="004E0F9F"/>
    <w:rsid w:val="004F2EB9"/>
    <w:rsid w:val="004F38FB"/>
    <w:rsid w:val="004F3CD7"/>
    <w:rsid w:val="004F5FE2"/>
    <w:rsid w:val="00502FE9"/>
    <w:rsid w:val="00504E2D"/>
    <w:rsid w:val="005063BB"/>
    <w:rsid w:val="005069F8"/>
    <w:rsid w:val="0051467C"/>
    <w:rsid w:val="00520E0C"/>
    <w:rsid w:val="00521F99"/>
    <w:rsid w:val="00523C13"/>
    <w:rsid w:val="00526BF1"/>
    <w:rsid w:val="005422BC"/>
    <w:rsid w:val="00544ED3"/>
    <w:rsid w:val="005505B1"/>
    <w:rsid w:val="0055443C"/>
    <w:rsid w:val="00555C49"/>
    <w:rsid w:val="00555E7E"/>
    <w:rsid w:val="00563FB8"/>
    <w:rsid w:val="00565C5E"/>
    <w:rsid w:val="005752B1"/>
    <w:rsid w:val="00581E2B"/>
    <w:rsid w:val="005844CA"/>
    <w:rsid w:val="005957FC"/>
    <w:rsid w:val="00597C53"/>
    <w:rsid w:val="005A081F"/>
    <w:rsid w:val="005A5AD3"/>
    <w:rsid w:val="005A73FA"/>
    <w:rsid w:val="005B02DB"/>
    <w:rsid w:val="005B1C66"/>
    <w:rsid w:val="005B22C1"/>
    <w:rsid w:val="005B3C1B"/>
    <w:rsid w:val="005C126F"/>
    <w:rsid w:val="005E74E0"/>
    <w:rsid w:val="005F0788"/>
    <w:rsid w:val="005F315A"/>
    <w:rsid w:val="005F69ED"/>
    <w:rsid w:val="00600E9C"/>
    <w:rsid w:val="00601AB6"/>
    <w:rsid w:val="00603919"/>
    <w:rsid w:val="00604235"/>
    <w:rsid w:val="0060479E"/>
    <w:rsid w:val="00605060"/>
    <w:rsid w:val="00614EB4"/>
    <w:rsid w:val="00614F82"/>
    <w:rsid w:val="00615DF5"/>
    <w:rsid w:val="00620E10"/>
    <w:rsid w:val="0062535A"/>
    <w:rsid w:val="006259C1"/>
    <w:rsid w:val="0063131B"/>
    <w:rsid w:val="00635CCD"/>
    <w:rsid w:val="0064003B"/>
    <w:rsid w:val="00640D78"/>
    <w:rsid w:val="00646E1D"/>
    <w:rsid w:val="00647401"/>
    <w:rsid w:val="00650A9F"/>
    <w:rsid w:val="00651507"/>
    <w:rsid w:val="00651597"/>
    <w:rsid w:val="00652FC8"/>
    <w:rsid w:val="006535C8"/>
    <w:rsid w:val="00654182"/>
    <w:rsid w:val="006578CA"/>
    <w:rsid w:val="00657A8D"/>
    <w:rsid w:val="0066350B"/>
    <w:rsid w:val="00663D71"/>
    <w:rsid w:val="00667220"/>
    <w:rsid w:val="00667A00"/>
    <w:rsid w:val="00680B5D"/>
    <w:rsid w:val="006832F2"/>
    <w:rsid w:val="0068686A"/>
    <w:rsid w:val="00692798"/>
    <w:rsid w:val="0069512A"/>
    <w:rsid w:val="006A647B"/>
    <w:rsid w:val="006C0BC5"/>
    <w:rsid w:val="006C42B2"/>
    <w:rsid w:val="006C4343"/>
    <w:rsid w:val="006D3946"/>
    <w:rsid w:val="006D5886"/>
    <w:rsid w:val="006D67CF"/>
    <w:rsid w:val="006D76E0"/>
    <w:rsid w:val="006E28D0"/>
    <w:rsid w:val="006E4B6F"/>
    <w:rsid w:val="006E5567"/>
    <w:rsid w:val="006E5D92"/>
    <w:rsid w:val="006E78F9"/>
    <w:rsid w:val="006F459B"/>
    <w:rsid w:val="006F5900"/>
    <w:rsid w:val="006F797A"/>
    <w:rsid w:val="007015D9"/>
    <w:rsid w:val="0070411F"/>
    <w:rsid w:val="007074B8"/>
    <w:rsid w:val="007151B9"/>
    <w:rsid w:val="00722008"/>
    <w:rsid w:val="007301E0"/>
    <w:rsid w:val="00732D03"/>
    <w:rsid w:val="0073454F"/>
    <w:rsid w:val="0073588F"/>
    <w:rsid w:val="00747845"/>
    <w:rsid w:val="00751B53"/>
    <w:rsid w:val="00754FB0"/>
    <w:rsid w:val="00757F9D"/>
    <w:rsid w:val="00764DE2"/>
    <w:rsid w:val="00765275"/>
    <w:rsid w:val="00772C07"/>
    <w:rsid w:val="00773DF4"/>
    <w:rsid w:val="007743A6"/>
    <w:rsid w:val="007760F9"/>
    <w:rsid w:val="007764D0"/>
    <w:rsid w:val="00780F52"/>
    <w:rsid w:val="0078202D"/>
    <w:rsid w:val="00785084"/>
    <w:rsid w:val="00790C7F"/>
    <w:rsid w:val="00793F49"/>
    <w:rsid w:val="00797871"/>
    <w:rsid w:val="007A6F1D"/>
    <w:rsid w:val="007A74E2"/>
    <w:rsid w:val="007B0743"/>
    <w:rsid w:val="007C214E"/>
    <w:rsid w:val="007C516C"/>
    <w:rsid w:val="007C6EF8"/>
    <w:rsid w:val="007D0090"/>
    <w:rsid w:val="007D6925"/>
    <w:rsid w:val="007D723C"/>
    <w:rsid w:val="007E1B1D"/>
    <w:rsid w:val="007E47CD"/>
    <w:rsid w:val="007E681E"/>
    <w:rsid w:val="007E77AD"/>
    <w:rsid w:val="007F27F6"/>
    <w:rsid w:val="007F49CA"/>
    <w:rsid w:val="007F5E30"/>
    <w:rsid w:val="007F6918"/>
    <w:rsid w:val="00804FF5"/>
    <w:rsid w:val="00810CFF"/>
    <w:rsid w:val="00811DA4"/>
    <w:rsid w:val="008140FA"/>
    <w:rsid w:val="00814783"/>
    <w:rsid w:val="00815647"/>
    <w:rsid w:val="00816BFF"/>
    <w:rsid w:val="00816E54"/>
    <w:rsid w:val="00820292"/>
    <w:rsid w:val="008266CD"/>
    <w:rsid w:val="008340C3"/>
    <w:rsid w:val="008360B9"/>
    <w:rsid w:val="008373BB"/>
    <w:rsid w:val="00837AB8"/>
    <w:rsid w:val="00842109"/>
    <w:rsid w:val="008446FF"/>
    <w:rsid w:val="00845053"/>
    <w:rsid w:val="008454F2"/>
    <w:rsid w:val="00845563"/>
    <w:rsid w:val="00847EC5"/>
    <w:rsid w:val="00856507"/>
    <w:rsid w:val="0086161D"/>
    <w:rsid w:val="0086222F"/>
    <w:rsid w:val="00863560"/>
    <w:rsid w:val="008640EB"/>
    <w:rsid w:val="00872565"/>
    <w:rsid w:val="0088299F"/>
    <w:rsid w:val="008935F1"/>
    <w:rsid w:val="0089409F"/>
    <w:rsid w:val="00897ADC"/>
    <w:rsid w:val="00897F83"/>
    <w:rsid w:val="008A02E9"/>
    <w:rsid w:val="008A6EF8"/>
    <w:rsid w:val="008A7095"/>
    <w:rsid w:val="008B1912"/>
    <w:rsid w:val="008B36E6"/>
    <w:rsid w:val="008B47CD"/>
    <w:rsid w:val="008B49FF"/>
    <w:rsid w:val="008B5DF3"/>
    <w:rsid w:val="008C1539"/>
    <w:rsid w:val="008C4D7B"/>
    <w:rsid w:val="008C5543"/>
    <w:rsid w:val="008C7705"/>
    <w:rsid w:val="008D0586"/>
    <w:rsid w:val="008D3651"/>
    <w:rsid w:val="008D41CA"/>
    <w:rsid w:val="008D6F5F"/>
    <w:rsid w:val="008E144B"/>
    <w:rsid w:val="008E3E4A"/>
    <w:rsid w:val="008E7189"/>
    <w:rsid w:val="008E77D0"/>
    <w:rsid w:val="008F2F10"/>
    <w:rsid w:val="008F34E9"/>
    <w:rsid w:val="00900554"/>
    <w:rsid w:val="00903EE4"/>
    <w:rsid w:val="0090583B"/>
    <w:rsid w:val="00913ADB"/>
    <w:rsid w:val="00915ADB"/>
    <w:rsid w:val="00916743"/>
    <w:rsid w:val="0092125A"/>
    <w:rsid w:val="00921637"/>
    <w:rsid w:val="00925091"/>
    <w:rsid w:val="00933211"/>
    <w:rsid w:val="00933246"/>
    <w:rsid w:val="00933EDE"/>
    <w:rsid w:val="00934DDE"/>
    <w:rsid w:val="00935EE5"/>
    <w:rsid w:val="009401BC"/>
    <w:rsid w:val="00940B11"/>
    <w:rsid w:val="00940B3A"/>
    <w:rsid w:val="0094320E"/>
    <w:rsid w:val="00944136"/>
    <w:rsid w:val="0094427F"/>
    <w:rsid w:val="00952235"/>
    <w:rsid w:val="009538EF"/>
    <w:rsid w:val="00961267"/>
    <w:rsid w:val="00961559"/>
    <w:rsid w:val="009634D8"/>
    <w:rsid w:val="00965C9B"/>
    <w:rsid w:val="00972409"/>
    <w:rsid w:val="0097428C"/>
    <w:rsid w:val="00974FA9"/>
    <w:rsid w:val="00975B9A"/>
    <w:rsid w:val="00981152"/>
    <w:rsid w:val="00981DA0"/>
    <w:rsid w:val="009832D9"/>
    <w:rsid w:val="009856F6"/>
    <w:rsid w:val="00986907"/>
    <w:rsid w:val="00987B00"/>
    <w:rsid w:val="009914D0"/>
    <w:rsid w:val="00994981"/>
    <w:rsid w:val="00995A40"/>
    <w:rsid w:val="009968FF"/>
    <w:rsid w:val="009A2333"/>
    <w:rsid w:val="009A2DB7"/>
    <w:rsid w:val="009B6AA8"/>
    <w:rsid w:val="009C27D4"/>
    <w:rsid w:val="009C53F1"/>
    <w:rsid w:val="009D2288"/>
    <w:rsid w:val="009E0DBA"/>
    <w:rsid w:val="009E1434"/>
    <w:rsid w:val="009E1C96"/>
    <w:rsid w:val="009E5024"/>
    <w:rsid w:val="009E5D97"/>
    <w:rsid w:val="009F4DC5"/>
    <w:rsid w:val="00A01B08"/>
    <w:rsid w:val="00A04B79"/>
    <w:rsid w:val="00A11C00"/>
    <w:rsid w:val="00A21057"/>
    <w:rsid w:val="00A249B2"/>
    <w:rsid w:val="00A25239"/>
    <w:rsid w:val="00A302F8"/>
    <w:rsid w:val="00A30483"/>
    <w:rsid w:val="00A3107E"/>
    <w:rsid w:val="00A32207"/>
    <w:rsid w:val="00A33549"/>
    <w:rsid w:val="00A340D9"/>
    <w:rsid w:val="00A34720"/>
    <w:rsid w:val="00A520C4"/>
    <w:rsid w:val="00A65576"/>
    <w:rsid w:val="00A73377"/>
    <w:rsid w:val="00A772B3"/>
    <w:rsid w:val="00A80629"/>
    <w:rsid w:val="00A845AC"/>
    <w:rsid w:val="00A8482B"/>
    <w:rsid w:val="00A86A8F"/>
    <w:rsid w:val="00A90CE0"/>
    <w:rsid w:val="00A97212"/>
    <w:rsid w:val="00AA2080"/>
    <w:rsid w:val="00AA2293"/>
    <w:rsid w:val="00AA3BC4"/>
    <w:rsid w:val="00AB2743"/>
    <w:rsid w:val="00AB499B"/>
    <w:rsid w:val="00AB5BF0"/>
    <w:rsid w:val="00AC2E7D"/>
    <w:rsid w:val="00AC489C"/>
    <w:rsid w:val="00AC52F2"/>
    <w:rsid w:val="00AC55EF"/>
    <w:rsid w:val="00AD11E7"/>
    <w:rsid w:val="00AD44E8"/>
    <w:rsid w:val="00AD479A"/>
    <w:rsid w:val="00AE4807"/>
    <w:rsid w:val="00AF4849"/>
    <w:rsid w:val="00AF49C1"/>
    <w:rsid w:val="00AF76FB"/>
    <w:rsid w:val="00B033F5"/>
    <w:rsid w:val="00B03EA2"/>
    <w:rsid w:val="00B14B03"/>
    <w:rsid w:val="00B15781"/>
    <w:rsid w:val="00B17D06"/>
    <w:rsid w:val="00B17F99"/>
    <w:rsid w:val="00B22945"/>
    <w:rsid w:val="00B22A2C"/>
    <w:rsid w:val="00B2547B"/>
    <w:rsid w:val="00B27EE4"/>
    <w:rsid w:val="00B37E79"/>
    <w:rsid w:val="00B41768"/>
    <w:rsid w:val="00B418DF"/>
    <w:rsid w:val="00B446EB"/>
    <w:rsid w:val="00B4614B"/>
    <w:rsid w:val="00B5026E"/>
    <w:rsid w:val="00B52B11"/>
    <w:rsid w:val="00B57A08"/>
    <w:rsid w:val="00B60075"/>
    <w:rsid w:val="00B60D3F"/>
    <w:rsid w:val="00B61020"/>
    <w:rsid w:val="00B63FB9"/>
    <w:rsid w:val="00B64636"/>
    <w:rsid w:val="00B65AA3"/>
    <w:rsid w:val="00B663FB"/>
    <w:rsid w:val="00B66719"/>
    <w:rsid w:val="00B66761"/>
    <w:rsid w:val="00B67F1D"/>
    <w:rsid w:val="00B70971"/>
    <w:rsid w:val="00B77214"/>
    <w:rsid w:val="00B810EA"/>
    <w:rsid w:val="00B87FB7"/>
    <w:rsid w:val="00BA3474"/>
    <w:rsid w:val="00BA7EBE"/>
    <w:rsid w:val="00BB021F"/>
    <w:rsid w:val="00BB03C2"/>
    <w:rsid w:val="00BB0FB6"/>
    <w:rsid w:val="00BB325F"/>
    <w:rsid w:val="00BB38A4"/>
    <w:rsid w:val="00BC0792"/>
    <w:rsid w:val="00BC1849"/>
    <w:rsid w:val="00BC3E3E"/>
    <w:rsid w:val="00BC4229"/>
    <w:rsid w:val="00BD2095"/>
    <w:rsid w:val="00BD3504"/>
    <w:rsid w:val="00BD5BBB"/>
    <w:rsid w:val="00BD75CA"/>
    <w:rsid w:val="00BE433C"/>
    <w:rsid w:val="00BE5C97"/>
    <w:rsid w:val="00BF40E2"/>
    <w:rsid w:val="00BF4B02"/>
    <w:rsid w:val="00BF5754"/>
    <w:rsid w:val="00BF6E63"/>
    <w:rsid w:val="00C0334D"/>
    <w:rsid w:val="00C06A25"/>
    <w:rsid w:val="00C06EA2"/>
    <w:rsid w:val="00C10179"/>
    <w:rsid w:val="00C10F51"/>
    <w:rsid w:val="00C12B03"/>
    <w:rsid w:val="00C224B4"/>
    <w:rsid w:val="00C25DE9"/>
    <w:rsid w:val="00C35D73"/>
    <w:rsid w:val="00C401AE"/>
    <w:rsid w:val="00C4133C"/>
    <w:rsid w:val="00C61D53"/>
    <w:rsid w:val="00C630FA"/>
    <w:rsid w:val="00C66B55"/>
    <w:rsid w:val="00C714B4"/>
    <w:rsid w:val="00C71D30"/>
    <w:rsid w:val="00C75494"/>
    <w:rsid w:val="00C82A69"/>
    <w:rsid w:val="00C85FB7"/>
    <w:rsid w:val="00C86595"/>
    <w:rsid w:val="00C8704B"/>
    <w:rsid w:val="00C8747B"/>
    <w:rsid w:val="00C9077D"/>
    <w:rsid w:val="00C91420"/>
    <w:rsid w:val="00C929A1"/>
    <w:rsid w:val="00C96B13"/>
    <w:rsid w:val="00CA5F7A"/>
    <w:rsid w:val="00CA7BB4"/>
    <w:rsid w:val="00CB46E3"/>
    <w:rsid w:val="00CB4E15"/>
    <w:rsid w:val="00CB5734"/>
    <w:rsid w:val="00CB76F6"/>
    <w:rsid w:val="00CC5BCE"/>
    <w:rsid w:val="00CC60C4"/>
    <w:rsid w:val="00CC73E5"/>
    <w:rsid w:val="00CD03E4"/>
    <w:rsid w:val="00CD422F"/>
    <w:rsid w:val="00CD5259"/>
    <w:rsid w:val="00CE314C"/>
    <w:rsid w:val="00CE4E57"/>
    <w:rsid w:val="00CF5A5A"/>
    <w:rsid w:val="00D02764"/>
    <w:rsid w:val="00D03D10"/>
    <w:rsid w:val="00D0544C"/>
    <w:rsid w:val="00D14474"/>
    <w:rsid w:val="00D14D31"/>
    <w:rsid w:val="00D2184B"/>
    <w:rsid w:val="00D21C7B"/>
    <w:rsid w:val="00D23755"/>
    <w:rsid w:val="00D269FA"/>
    <w:rsid w:val="00D26DF4"/>
    <w:rsid w:val="00D345C0"/>
    <w:rsid w:val="00D34F18"/>
    <w:rsid w:val="00D452D1"/>
    <w:rsid w:val="00D52222"/>
    <w:rsid w:val="00D568A5"/>
    <w:rsid w:val="00D635C6"/>
    <w:rsid w:val="00D648F6"/>
    <w:rsid w:val="00D739A4"/>
    <w:rsid w:val="00D75093"/>
    <w:rsid w:val="00D753E1"/>
    <w:rsid w:val="00D75D95"/>
    <w:rsid w:val="00D812B9"/>
    <w:rsid w:val="00D862B4"/>
    <w:rsid w:val="00D874B1"/>
    <w:rsid w:val="00D951AF"/>
    <w:rsid w:val="00D96F5A"/>
    <w:rsid w:val="00DA6681"/>
    <w:rsid w:val="00DB1A8E"/>
    <w:rsid w:val="00DB53CC"/>
    <w:rsid w:val="00DB74BA"/>
    <w:rsid w:val="00DC2AB3"/>
    <w:rsid w:val="00DD1B77"/>
    <w:rsid w:val="00DD28D2"/>
    <w:rsid w:val="00DD32CF"/>
    <w:rsid w:val="00DD3CD9"/>
    <w:rsid w:val="00DD3E93"/>
    <w:rsid w:val="00DD523F"/>
    <w:rsid w:val="00DE3525"/>
    <w:rsid w:val="00DE4012"/>
    <w:rsid w:val="00DE4C6C"/>
    <w:rsid w:val="00DE6D3B"/>
    <w:rsid w:val="00DF1563"/>
    <w:rsid w:val="00DF1D12"/>
    <w:rsid w:val="00DF2473"/>
    <w:rsid w:val="00DF65A8"/>
    <w:rsid w:val="00E045FC"/>
    <w:rsid w:val="00E046EE"/>
    <w:rsid w:val="00E05E69"/>
    <w:rsid w:val="00E107AA"/>
    <w:rsid w:val="00E13BEE"/>
    <w:rsid w:val="00E14398"/>
    <w:rsid w:val="00E17475"/>
    <w:rsid w:val="00E245A9"/>
    <w:rsid w:val="00E24AA2"/>
    <w:rsid w:val="00E24B56"/>
    <w:rsid w:val="00E30B10"/>
    <w:rsid w:val="00E316B1"/>
    <w:rsid w:val="00E3371D"/>
    <w:rsid w:val="00E403A4"/>
    <w:rsid w:val="00E40401"/>
    <w:rsid w:val="00E47530"/>
    <w:rsid w:val="00E50963"/>
    <w:rsid w:val="00E50AFA"/>
    <w:rsid w:val="00E50DCA"/>
    <w:rsid w:val="00E51E5B"/>
    <w:rsid w:val="00E52250"/>
    <w:rsid w:val="00E54919"/>
    <w:rsid w:val="00E56E06"/>
    <w:rsid w:val="00E63093"/>
    <w:rsid w:val="00E636F8"/>
    <w:rsid w:val="00E6477C"/>
    <w:rsid w:val="00E67ED8"/>
    <w:rsid w:val="00E7292D"/>
    <w:rsid w:val="00E77776"/>
    <w:rsid w:val="00E90333"/>
    <w:rsid w:val="00E9319D"/>
    <w:rsid w:val="00E94EB5"/>
    <w:rsid w:val="00EA1222"/>
    <w:rsid w:val="00EA1567"/>
    <w:rsid w:val="00EB07DC"/>
    <w:rsid w:val="00EB13AB"/>
    <w:rsid w:val="00EB535E"/>
    <w:rsid w:val="00EB6496"/>
    <w:rsid w:val="00EC0588"/>
    <w:rsid w:val="00EC18E3"/>
    <w:rsid w:val="00EC2E8E"/>
    <w:rsid w:val="00EC78AE"/>
    <w:rsid w:val="00ED519B"/>
    <w:rsid w:val="00EE203A"/>
    <w:rsid w:val="00EE4BBE"/>
    <w:rsid w:val="00EF00F9"/>
    <w:rsid w:val="00EF1FDD"/>
    <w:rsid w:val="00EF2F9E"/>
    <w:rsid w:val="00EF300E"/>
    <w:rsid w:val="00F00654"/>
    <w:rsid w:val="00F01F28"/>
    <w:rsid w:val="00F113FA"/>
    <w:rsid w:val="00F11678"/>
    <w:rsid w:val="00F13C3A"/>
    <w:rsid w:val="00F14DBC"/>
    <w:rsid w:val="00F257B8"/>
    <w:rsid w:val="00F314E6"/>
    <w:rsid w:val="00F353B3"/>
    <w:rsid w:val="00F36B25"/>
    <w:rsid w:val="00F407C9"/>
    <w:rsid w:val="00F4290D"/>
    <w:rsid w:val="00F42EA7"/>
    <w:rsid w:val="00F4398E"/>
    <w:rsid w:val="00F44BB1"/>
    <w:rsid w:val="00F55000"/>
    <w:rsid w:val="00F6075A"/>
    <w:rsid w:val="00F61830"/>
    <w:rsid w:val="00F728C7"/>
    <w:rsid w:val="00F80A5A"/>
    <w:rsid w:val="00F80DE0"/>
    <w:rsid w:val="00F813DF"/>
    <w:rsid w:val="00F84EA3"/>
    <w:rsid w:val="00F95B2D"/>
    <w:rsid w:val="00FA53E0"/>
    <w:rsid w:val="00FA6F2C"/>
    <w:rsid w:val="00FB29C1"/>
    <w:rsid w:val="00FB2D8B"/>
    <w:rsid w:val="00FB4461"/>
    <w:rsid w:val="00FC4314"/>
    <w:rsid w:val="00FD4ACB"/>
    <w:rsid w:val="00FD678B"/>
    <w:rsid w:val="00FE3019"/>
    <w:rsid w:val="00FE455A"/>
    <w:rsid w:val="00FF2E18"/>
    <w:rsid w:val="00FF2ECB"/>
    <w:rsid w:val="00FF72A8"/>
    <w:rsid w:val="00FF73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E9E79B8"/>
  <w15:docId w15:val="{F51F6581-FD87-E848-9D4C-52AD2A402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2F8"/>
    <w:pPr>
      <w:spacing w:before="120" w:after="120" w:line="360" w:lineRule="auto"/>
    </w:pPr>
    <w:rPr>
      <w:rFonts w:ascii="Times New Roman" w:hAnsi="Times New Roman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504E2D"/>
    <w:pPr>
      <w:outlineLvl w:val="0"/>
    </w:pPr>
    <w:rPr>
      <w:rFonts w:eastAsia="Calibri" w:cs="Times New Roman (Cuerpo en alfa"/>
      <w:b/>
      <w:smallCaps/>
      <w:sz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04E2D"/>
    <w:pPr>
      <w:outlineLvl w:val="1"/>
    </w:pPr>
    <w:rPr>
      <w:b/>
      <w:u w:val="single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15ADB"/>
    <w:pPr>
      <w:outlineLvl w:val="2"/>
    </w:pPr>
    <w:rPr>
      <w:b/>
      <w:bCs/>
      <w:i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04E2D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04E2D"/>
    <w:rPr>
      <w:rFonts w:ascii="Times New Roman" w:hAnsi="Times New Roman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504E2D"/>
    <w:pPr>
      <w:tabs>
        <w:tab w:val="center" w:pos="4252"/>
        <w:tab w:val="right" w:pos="8504"/>
      </w:tabs>
      <w:spacing w:before="0" w:after="0" w:line="240" w:lineRule="auto"/>
      <w:jc w:val="center"/>
    </w:pPr>
    <w:rPr>
      <w:sz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04E2D"/>
    <w:rPr>
      <w:rFonts w:ascii="Times New Roman" w:hAnsi="Times New Roman"/>
      <w:sz w:val="20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504E2D"/>
    <w:rPr>
      <w:rFonts w:ascii="Times New Roman" w:eastAsia="Calibri" w:hAnsi="Times New Roman" w:cs="Times New Roman (Cuerpo en alfa"/>
      <w:b/>
      <w:smallCaps/>
      <w:sz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504E2D"/>
    <w:rPr>
      <w:rFonts w:ascii="Times New Roman" w:hAnsi="Times New Roman"/>
      <w:b/>
      <w:u w:val="single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7F49C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F49C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F49CA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F49C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F49CA"/>
    <w:rPr>
      <w:rFonts w:ascii="Times New Roman" w:hAnsi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F49CA"/>
    <w:pPr>
      <w:spacing w:before="0" w:after="0" w:line="240" w:lineRule="auto"/>
    </w:pPr>
    <w:rPr>
      <w:rFonts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F49CA"/>
    <w:rPr>
      <w:rFonts w:ascii="Times New Roman" w:hAnsi="Times New Roman" w:cs="Times New Roman"/>
      <w:sz w:val="18"/>
      <w:szCs w:val="18"/>
      <w:lang w:val="en-U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B157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B15781"/>
    <w:rPr>
      <w:rFonts w:ascii="Courier New" w:eastAsia="Times New Roman" w:hAnsi="Courier New" w:cs="Courier New"/>
      <w:sz w:val="20"/>
      <w:szCs w:val="20"/>
      <w:lang w:val="es-ES"/>
    </w:rPr>
  </w:style>
  <w:style w:type="table" w:styleId="Tablaconcuadrcula">
    <w:name w:val="Table Grid"/>
    <w:basedOn w:val="Tablanormal"/>
    <w:uiPriority w:val="39"/>
    <w:rsid w:val="00F60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DD523F"/>
    <w:rPr>
      <w:rFonts w:ascii="Times New Roman" w:hAnsi="Times New Roman"/>
      <w:lang w:val="en-US"/>
    </w:rPr>
  </w:style>
  <w:style w:type="character" w:styleId="Hipervnculo">
    <w:name w:val="Hyperlink"/>
    <w:basedOn w:val="Fuentedeprrafopredeter"/>
    <w:uiPriority w:val="99"/>
    <w:unhideWhenUsed/>
    <w:rsid w:val="00293099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293099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5752B1"/>
    <w:rPr>
      <w:color w:val="954F72" w:themeColor="followedHyperlink"/>
      <w:u w:val="single"/>
    </w:rPr>
  </w:style>
  <w:style w:type="character" w:customStyle="1" w:styleId="Ttulo3Car">
    <w:name w:val="Título 3 Car"/>
    <w:basedOn w:val="Fuentedeprrafopredeter"/>
    <w:link w:val="Ttulo3"/>
    <w:uiPriority w:val="9"/>
    <w:rsid w:val="00915ADB"/>
    <w:rPr>
      <w:rFonts w:ascii="Times New Roman" w:hAnsi="Times New Roman"/>
      <w:b/>
      <w:bCs/>
      <w:i/>
      <w:lang w:val="en-US"/>
    </w:rPr>
  </w:style>
  <w:style w:type="paragraph" w:styleId="Prrafodelista">
    <w:name w:val="List Paragraph"/>
    <w:basedOn w:val="Normal"/>
    <w:uiPriority w:val="34"/>
    <w:qFormat/>
    <w:rsid w:val="004C4F60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unhideWhenUsed/>
    <w:rsid w:val="00790C7F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Bibliografa1">
    <w:name w:val="Bibliografía1"/>
    <w:basedOn w:val="Normal"/>
    <w:link w:val="BibliographyCar"/>
    <w:rsid w:val="00615DF5"/>
    <w:pPr>
      <w:spacing w:after="0" w:line="480" w:lineRule="auto"/>
      <w:ind w:left="720" w:hanging="720"/>
    </w:pPr>
    <w:rPr>
      <w:bCs/>
    </w:rPr>
  </w:style>
  <w:style w:type="character" w:customStyle="1" w:styleId="BibliographyCar">
    <w:name w:val="Bibliography Car"/>
    <w:basedOn w:val="Fuentedeprrafopredeter"/>
    <w:link w:val="Bibliografa1"/>
    <w:rsid w:val="00615DF5"/>
    <w:rPr>
      <w:rFonts w:ascii="Times New Roman" w:hAnsi="Times New Roman"/>
      <w:bCs/>
      <w:lang w:val="en-US"/>
    </w:rPr>
  </w:style>
  <w:style w:type="paragraph" w:customStyle="1" w:styleId="Bibliografa2">
    <w:name w:val="Bibliografía2"/>
    <w:basedOn w:val="Normal"/>
    <w:link w:val="BibliographyCar1"/>
    <w:rsid w:val="00EB13AB"/>
    <w:pPr>
      <w:spacing w:after="0" w:line="480" w:lineRule="auto"/>
      <w:ind w:left="720" w:hanging="720"/>
    </w:pPr>
    <w:rPr>
      <w:bCs/>
    </w:rPr>
  </w:style>
  <w:style w:type="character" w:customStyle="1" w:styleId="BibliographyCar1">
    <w:name w:val="Bibliography Car1"/>
    <w:basedOn w:val="Fuentedeprrafopredeter"/>
    <w:link w:val="Bibliografa2"/>
    <w:rsid w:val="00EB13AB"/>
    <w:rPr>
      <w:rFonts w:ascii="Times New Roman" w:hAnsi="Times New Roman"/>
      <w:bCs/>
      <w:lang w:val="en-US"/>
    </w:rPr>
  </w:style>
  <w:style w:type="paragraph" w:customStyle="1" w:styleId="Bibliografa3">
    <w:name w:val="Bibliografía3"/>
    <w:basedOn w:val="Normal"/>
    <w:link w:val="BibliographyCar2"/>
    <w:rsid w:val="004222BB"/>
    <w:pPr>
      <w:tabs>
        <w:tab w:val="left" w:pos="500"/>
      </w:tabs>
      <w:spacing w:after="240" w:line="240" w:lineRule="auto"/>
      <w:ind w:left="504" w:hanging="504"/>
    </w:pPr>
    <w:rPr>
      <w:bCs/>
    </w:rPr>
  </w:style>
  <w:style w:type="character" w:customStyle="1" w:styleId="BibliographyCar2">
    <w:name w:val="Bibliography Car2"/>
    <w:basedOn w:val="Fuentedeprrafopredeter"/>
    <w:link w:val="Bibliografa3"/>
    <w:rsid w:val="004222BB"/>
    <w:rPr>
      <w:rFonts w:ascii="Times New Roman" w:hAnsi="Times New Roman"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1D370A-39D0-4A8C-B040-58690C34F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4</Pages>
  <Words>922</Words>
  <Characters>5074</Characters>
  <Application>Microsoft Office Word</Application>
  <DocSecurity>0</DocSecurity>
  <Lines>42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Padial Molina</dc:creator>
  <cp:keywords/>
  <dc:description/>
  <cp:lastModifiedBy>MIGUEL PADIAL MOLINA</cp:lastModifiedBy>
  <cp:revision>10</cp:revision>
  <cp:lastPrinted>2019-05-13T17:26:00Z</cp:lastPrinted>
  <dcterms:created xsi:type="dcterms:W3CDTF">2021-03-10T08:12:00Z</dcterms:created>
  <dcterms:modified xsi:type="dcterms:W3CDTF">2021-10-25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1c8cc1b-9c98-3dbc-8e4c-617505b69343</vt:lpwstr>
  </property>
  <property fmtid="{D5CDD505-2E9C-101B-9397-08002B2CF9AE}" pid="4" name="Mendeley Citation Style_1">
    <vt:lpwstr>http://www.zotero.org/styles/clinical-oral-implants-research</vt:lpwstr>
  </property>
  <property fmtid="{D5CDD505-2E9C-101B-9397-08002B2CF9AE}" pid="5" name="Mendeley Recent Style Id 0_1">
    <vt:lpwstr>http://www.zotero.org/styles/age-and-ageing</vt:lpwstr>
  </property>
  <property fmtid="{D5CDD505-2E9C-101B-9397-08002B2CF9AE}" pid="6" name="Mendeley Recent Style Name 0_1">
    <vt:lpwstr>Age and Ageing</vt:lpwstr>
  </property>
  <property fmtid="{D5CDD505-2E9C-101B-9397-08002B2CF9AE}" pid="7" name="Mendeley Recent Style Id 1_1">
    <vt:lpwstr>http://www.zotero.org/styles/archives-of-oral-biology</vt:lpwstr>
  </property>
  <property fmtid="{D5CDD505-2E9C-101B-9397-08002B2CF9AE}" pid="8" name="Mendeley Recent Style Name 1_1">
    <vt:lpwstr>Archives of Oral 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clinical-oral-implants-research</vt:lpwstr>
  </property>
  <property fmtid="{D5CDD505-2E9C-101B-9397-08002B2CF9AE}" pid="14" name="Mendeley Recent Style Name 4_1">
    <vt:lpwstr>Clinical Oral Implants Research</vt:lpwstr>
  </property>
  <property fmtid="{D5CDD505-2E9C-101B-9397-08002B2CF9AE}" pid="15" name="Mendeley Recent Style Id 5_1">
    <vt:lpwstr>http://www.zotero.org/styles/european-cells-and-materials</vt:lpwstr>
  </property>
  <property fmtid="{D5CDD505-2E9C-101B-9397-08002B2CF9AE}" pid="16" name="Mendeley Recent Style Name 5_1">
    <vt:lpwstr>European Cells &amp; Materials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dental-research</vt:lpwstr>
  </property>
  <property fmtid="{D5CDD505-2E9C-101B-9397-08002B2CF9AE}" pid="20" name="Mendeley Recent Style Name 7_1">
    <vt:lpwstr>Journal of Dental Research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ZOTERO_PREF_1">
    <vt:lpwstr>&lt;data data-version="3" zotero-version="5.0.85"&gt;&lt;session id="BMN0jXEv"/&gt;&lt;style id="http://www.zotero.org/styles/the-new-england-journal-of-medicine" hasBibliography="1" bibliographyStyleHasBeenSet="1"/&gt;&lt;prefs&gt;&lt;pref name="fieldType" value="Field"/&gt;&lt;pref nam</vt:lpwstr>
  </property>
  <property fmtid="{D5CDD505-2E9C-101B-9397-08002B2CF9AE}" pid="26" name="ZOTERO_PREF_2">
    <vt:lpwstr>e="automaticJournalAbbreviations" value="true"/&gt;&lt;pref name="dontAskDelayCitationUpdates" value="true"/&gt;&lt;pref name="delayCitationUpdates" value="true"/&gt;&lt;/prefs&gt;&lt;/data&gt;</vt:lpwstr>
  </property>
</Properties>
</file>